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1B393" w14:textId="4800302B" w:rsidR="00FB35F0" w:rsidRPr="00220A5F" w:rsidRDefault="00EE3CD3" w:rsidP="00474374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30"/>
          <w:szCs w:val="30"/>
        </w:rPr>
      </w:pPr>
      <w:r w:rsidRPr="00220A5F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30"/>
          <w:szCs w:val="30"/>
          <w:lang w:eastAsia="de-DE" w:bidi="en-US"/>
        </w:rPr>
        <w:t>Supplementary material</w:t>
      </w:r>
    </w:p>
    <w:p w14:paraId="3689EE35" w14:textId="2EDFF531" w:rsidR="00B12E37" w:rsidRDefault="00B12E37" w:rsidP="00474374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upplemental Table</w:t>
      </w:r>
      <w:r w:rsidRPr="00B12E3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</w:p>
    <w:p w14:paraId="62136CA9" w14:textId="77777777" w:rsidR="00B12E37" w:rsidRPr="00B12E37" w:rsidRDefault="00B12E37" w:rsidP="00474374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097CEBE" w14:textId="5A5FECA4" w:rsidR="00521F19" w:rsidRPr="00B12E37" w:rsidRDefault="00133242" w:rsidP="00474374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l Table</w:t>
      </w:r>
      <w:r w:rsidR="003630CC"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="00457A3A"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</w:t>
      </w:r>
      <w:r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1</w:t>
      </w:r>
      <w:r w:rsidR="00474374"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: </w:t>
      </w:r>
      <w:bookmarkStart w:id="0" w:name="_Hlk146796012"/>
      <w:r w:rsidR="00474374"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The </w:t>
      </w:r>
      <w:r w:rsidR="00457A3A"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A</w:t>
      </w:r>
      <w:r w:rsidR="00474374"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ntibodies used in this study</w:t>
      </w:r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96961" w:rsidRPr="00B12E37" w14:paraId="45CD4826" w14:textId="77777777" w:rsidTr="00AC67D9">
        <w:tc>
          <w:tcPr>
            <w:tcW w:w="2765" w:type="dxa"/>
          </w:tcPr>
          <w:p w14:paraId="767BF6AF" w14:textId="513B0C6D" w:rsidR="00A96961" w:rsidRPr="00B12E37" w:rsidRDefault="00A96961" w:rsidP="00A969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-</w:t>
            </w:r>
            <w:r w:rsidR="00F10D9D" w:rsidRPr="00B12E3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NPAS2</w:t>
            </w:r>
          </w:p>
        </w:tc>
        <w:tc>
          <w:tcPr>
            <w:tcW w:w="2765" w:type="dxa"/>
          </w:tcPr>
          <w:p w14:paraId="0CB387D2" w14:textId="5ACC9CC3" w:rsidR="00A96961" w:rsidRPr="00B12E37" w:rsidRDefault="00F10D9D" w:rsidP="00A969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Bclonal</w:t>
            </w:r>
            <w:r w:rsidR="00A96961" w:rsidRPr="00B12E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Pr="00B12E37">
              <w:rPr>
                <w:rFonts w:ascii="Times New Roman" w:eastAsia="等线" w:hAnsi="Times New Roman" w:cs="Times New Roman"/>
                <w:b/>
                <w:bCs/>
                <w:color w:val="333333"/>
                <w:sz w:val="22"/>
              </w:rPr>
              <w:t>Wuhan, China</w:t>
            </w:r>
            <w:r w:rsidR="00A96961" w:rsidRPr="00B12E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 #</w:t>
            </w:r>
            <w:r w:rsidR="00A96961" w:rsidRPr="00B12E37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B12E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16930</w:t>
            </w:r>
          </w:p>
        </w:tc>
        <w:tc>
          <w:tcPr>
            <w:tcW w:w="2766" w:type="dxa"/>
          </w:tcPr>
          <w:p w14:paraId="5E6E3AA9" w14:textId="5AD86835" w:rsidR="00A96961" w:rsidRPr="00B12E37" w:rsidRDefault="001247D7" w:rsidP="00A969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W</w:t>
            </w:r>
            <w:r w:rsidRPr="00B12E3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B:</w:t>
            </w:r>
            <w:r w:rsidR="00521F19" w:rsidRPr="00B12E3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B12E3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:1</w:t>
            </w:r>
            <w:r w:rsidR="00F10D9D" w:rsidRPr="00B12E3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250</w:t>
            </w:r>
            <w:r w:rsidR="00473CC5" w:rsidRPr="00B12E3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 xml:space="preserve">; </w:t>
            </w:r>
            <w:r w:rsidR="00473CC5" w:rsidRPr="00B12E3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F: 1:100</w:t>
            </w:r>
          </w:p>
        </w:tc>
      </w:tr>
      <w:tr w:rsidR="00A96961" w:rsidRPr="00B12E37" w14:paraId="6B9A2F97" w14:textId="77777777" w:rsidTr="00AC67D9">
        <w:tc>
          <w:tcPr>
            <w:tcW w:w="2765" w:type="dxa"/>
          </w:tcPr>
          <w:p w14:paraId="6F55C314" w14:textId="088D09B3" w:rsidR="00A96961" w:rsidRPr="00B12E37" w:rsidRDefault="00473CC5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steopontin Polyclonal antibody</w:t>
            </w:r>
          </w:p>
        </w:tc>
        <w:tc>
          <w:tcPr>
            <w:tcW w:w="2765" w:type="dxa"/>
          </w:tcPr>
          <w:p w14:paraId="6B21BA32" w14:textId="77777777" w:rsidR="00473CC5" w:rsidRPr="00B12E37" w:rsidRDefault="00473CC5" w:rsidP="00473C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roteintech Group, Inc (Chicago, United States)</w:t>
            </w:r>
          </w:p>
          <w:p w14:paraId="4829B7F9" w14:textId="707D0040" w:rsidR="00A96961" w:rsidRPr="00B12E37" w:rsidRDefault="00473CC5" w:rsidP="00473C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</w:t>
            </w:r>
            <w:r w:rsidRPr="00B12E37">
              <w:rPr>
                <w:rFonts w:hint="eastAsia"/>
                <w:sz w:val="22"/>
              </w:rPr>
              <w:t xml:space="preserve"> </w:t>
            </w: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952-1-AP</w:t>
            </w:r>
          </w:p>
        </w:tc>
        <w:tc>
          <w:tcPr>
            <w:tcW w:w="2766" w:type="dxa"/>
          </w:tcPr>
          <w:p w14:paraId="03839FE8" w14:textId="65BFE775" w:rsidR="00A96961" w:rsidRPr="00B12E37" w:rsidRDefault="001247D7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</w:t>
            </w: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>B:</w:t>
            </w:r>
            <w:r w:rsidR="00521F19"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>1:</w:t>
            </w:r>
            <w:r w:rsidR="00473CC5" w:rsidRPr="00B12E3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>000</w:t>
            </w:r>
          </w:p>
        </w:tc>
      </w:tr>
      <w:tr w:rsidR="00A96961" w:rsidRPr="00B12E37" w14:paraId="7769CC7F" w14:textId="77777777" w:rsidTr="00D75A57">
        <w:tc>
          <w:tcPr>
            <w:tcW w:w="2765" w:type="dxa"/>
          </w:tcPr>
          <w:p w14:paraId="33E59D70" w14:textId="525B4FEC" w:rsidR="00A96961" w:rsidRPr="00B12E37" w:rsidRDefault="00473CC5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LF4 Polyclonal antibody</w:t>
            </w:r>
          </w:p>
        </w:tc>
        <w:tc>
          <w:tcPr>
            <w:tcW w:w="2765" w:type="dxa"/>
          </w:tcPr>
          <w:p w14:paraId="77D0C581" w14:textId="77777777" w:rsidR="00473CC5" w:rsidRPr="00B12E37" w:rsidRDefault="00473CC5" w:rsidP="00473C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roteintech Group, Inc (Chicago, United States)</w:t>
            </w:r>
          </w:p>
          <w:p w14:paraId="0AD59739" w14:textId="07DC6455" w:rsidR="00A96961" w:rsidRPr="00B12E37" w:rsidRDefault="00473CC5" w:rsidP="00473C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 11880-1-AP</w:t>
            </w:r>
          </w:p>
        </w:tc>
        <w:tc>
          <w:tcPr>
            <w:tcW w:w="2766" w:type="dxa"/>
          </w:tcPr>
          <w:p w14:paraId="3F172EC3" w14:textId="50F97025" w:rsidR="00A96961" w:rsidRPr="00B12E37" w:rsidRDefault="00424922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>WB:</w:t>
            </w:r>
            <w:r w:rsidR="00521F19"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>1:</w:t>
            </w:r>
            <w:r w:rsidR="00473CC5" w:rsidRPr="00B12E3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>00</w:t>
            </w:r>
            <w:r w:rsidR="00473CC5" w:rsidRPr="00B12E3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A96961" w:rsidRPr="00B12E37" w14:paraId="02CB64FF" w14:textId="77777777" w:rsidTr="00AC67D9">
        <w:tc>
          <w:tcPr>
            <w:tcW w:w="2765" w:type="dxa"/>
          </w:tcPr>
          <w:p w14:paraId="1520A96C" w14:textId="7C685B8A" w:rsidR="00A96961" w:rsidRPr="00B12E37" w:rsidRDefault="00E542AA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lpha smooth muscle actin Polyclonal antibody</w:t>
            </w:r>
            <w:r w:rsidR="00A96961" w:rsidRPr="00B12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765" w:type="dxa"/>
          </w:tcPr>
          <w:p w14:paraId="027B2844" w14:textId="0DD34545" w:rsidR="00E542AA" w:rsidRPr="00B12E37" w:rsidRDefault="00E542AA" w:rsidP="00E542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Proteintech Group, Inc (Chicago, United States) </w:t>
            </w:r>
          </w:p>
          <w:p w14:paraId="21104790" w14:textId="07369D35" w:rsidR="00A96961" w:rsidRPr="00B12E37" w:rsidRDefault="00A96961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 w:rsidR="00E542AA" w:rsidRPr="00B12E37">
              <w:rPr>
                <w:rFonts w:hint="eastAsia"/>
                <w:sz w:val="22"/>
              </w:rPr>
              <w:t xml:space="preserve"> </w:t>
            </w:r>
            <w:r w:rsidR="00E542AA"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395-1-AP</w:t>
            </w:r>
          </w:p>
        </w:tc>
        <w:tc>
          <w:tcPr>
            <w:tcW w:w="2766" w:type="dxa"/>
          </w:tcPr>
          <w:p w14:paraId="0896230D" w14:textId="5539A2A4" w:rsidR="00A96961" w:rsidRPr="00B12E37" w:rsidRDefault="00424922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</w:t>
            </w: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>B:</w:t>
            </w:r>
            <w:r w:rsidR="00521F19"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>1:1000</w:t>
            </w:r>
            <w:r w:rsidR="00E542AA" w:rsidRPr="00B12E3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E542AA" w:rsidRPr="00B12E37" w14:paraId="10056E8C" w14:textId="77777777" w:rsidTr="00AC67D9">
        <w:tc>
          <w:tcPr>
            <w:tcW w:w="2765" w:type="dxa"/>
          </w:tcPr>
          <w:p w14:paraId="6C360009" w14:textId="7825F7CC" w:rsidR="00E542AA" w:rsidRPr="00B12E37" w:rsidRDefault="00E542AA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nti-</w:t>
            </w: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α</w:t>
            </w: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Smooth Muscle Actin (ACTA2) Antibody</w:t>
            </w:r>
          </w:p>
        </w:tc>
        <w:tc>
          <w:tcPr>
            <w:tcW w:w="2765" w:type="dxa"/>
          </w:tcPr>
          <w:p w14:paraId="6EAC49CF" w14:textId="68D7DA53" w:rsidR="00E542AA" w:rsidRPr="00B12E37" w:rsidRDefault="009C2668" w:rsidP="00E542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igma-Aldrich (Missouri, United States) #</w:t>
            </w:r>
            <w:r w:rsidRPr="00B12E37">
              <w:rPr>
                <w:rFonts w:ascii="Lato" w:hAnsi="Lato"/>
                <w:color w:val="000000"/>
                <w:sz w:val="22"/>
                <w:shd w:val="clear" w:color="auto" w:fill="FFFFFF"/>
              </w:rPr>
              <w:t xml:space="preserve"> </w:t>
            </w:r>
            <w:r w:rsidRPr="00B12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547</w:t>
            </w:r>
          </w:p>
        </w:tc>
        <w:tc>
          <w:tcPr>
            <w:tcW w:w="2766" w:type="dxa"/>
          </w:tcPr>
          <w:p w14:paraId="629883CE" w14:textId="79896BDD" w:rsidR="00E542AA" w:rsidRPr="00B12E37" w:rsidRDefault="009C2668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F: 1:400</w:t>
            </w:r>
          </w:p>
        </w:tc>
      </w:tr>
      <w:tr w:rsidR="00A96961" w:rsidRPr="00B12E37" w14:paraId="7784E114" w14:textId="77777777" w:rsidTr="00AC67D9">
        <w:tc>
          <w:tcPr>
            <w:tcW w:w="2765" w:type="dxa"/>
          </w:tcPr>
          <w:p w14:paraId="4FEE31C0" w14:textId="2BBF45FE" w:rsidR="00A96961" w:rsidRPr="00B12E37" w:rsidRDefault="00E542AA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ransgelin/SM22 Polyclonal antibody</w:t>
            </w:r>
          </w:p>
        </w:tc>
        <w:tc>
          <w:tcPr>
            <w:tcW w:w="2765" w:type="dxa"/>
          </w:tcPr>
          <w:p w14:paraId="7FF7658B" w14:textId="6589B3BE" w:rsidR="00A96961" w:rsidRPr="00B12E37" w:rsidRDefault="00E542AA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roteintech Group, Inc (Chicago, United States)</w:t>
            </w:r>
            <w:r w:rsidR="00A96961" w:rsidRPr="00B12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#</w:t>
            </w:r>
            <w:r w:rsidRPr="00B12E37">
              <w:rPr>
                <w:rFonts w:hint="eastAsia"/>
                <w:sz w:val="22"/>
              </w:rPr>
              <w:t xml:space="preserve"> </w:t>
            </w:r>
            <w:r w:rsidRPr="00B12E37">
              <w:rPr>
                <w:rFonts w:ascii="Times New Roman" w:hAnsi="Times New Roman" w:cs="Times New Roman" w:hint="eastAsia"/>
                <w:sz w:val="22"/>
              </w:rPr>
              <w:t>10493-1-AP</w:t>
            </w:r>
          </w:p>
        </w:tc>
        <w:tc>
          <w:tcPr>
            <w:tcW w:w="2766" w:type="dxa"/>
          </w:tcPr>
          <w:p w14:paraId="50FF91B0" w14:textId="05A320C7" w:rsidR="00A96961" w:rsidRPr="00B12E37" w:rsidRDefault="00A96961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WB: </w:t>
            </w:r>
            <w:r w:rsidR="00E542AA" w:rsidRPr="00B12E3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:7500</w:t>
            </w:r>
          </w:p>
        </w:tc>
      </w:tr>
      <w:tr w:rsidR="00A96961" w:rsidRPr="00B12E37" w14:paraId="75DBABE6" w14:textId="77777777" w:rsidTr="00AC67D9">
        <w:tc>
          <w:tcPr>
            <w:tcW w:w="2765" w:type="dxa"/>
          </w:tcPr>
          <w:p w14:paraId="3FBBBBCB" w14:textId="1900EB5B" w:rsidR="00A96961" w:rsidRPr="00B12E37" w:rsidRDefault="00E542AA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 Monoclonal antibody</w:t>
            </w:r>
          </w:p>
        </w:tc>
        <w:tc>
          <w:tcPr>
            <w:tcW w:w="2765" w:type="dxa"/>
          </w:tcPr>
          <w:p w14:paraId="0636D3A6" w14:textId="77777777" w:rsidR="00A96961" w:rsidRPr="00B12E37" w:rsidRDefault="00A96961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>Proteintech Group, Inc (Chicago, United States)</w:t>
            </w:r>
          </w:p>
          <w:p w14:paraId="20203A95" w14:textId="3F92021D" w:rsidR="00A96961" w:rsidRPr="00B12E37" w:rsidRDefault="00A96961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 w:rsidR="00E542AA" w:rsidRPr="00B12E37">
              <w:rPr>
                <w:rFonts w:hint="eastAsia"/>
                <w:sz w:val="22"/>
              </w:rPr>
              <w:t xml:space="preserve"> </w:t>
            </w:r>
            <w:r w:rsidR="00E542AA" w:rsidRPr="00B12E3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0004-1-Ig</w:t>
            </w:r>
          </w:p>
        </w:tc>
        <w:tc>
          <w:tcPr>
            <w:tcW w:w="2766" w:type="dxa"/>
          </w:tcPr>
          <w:p w14:paraId="0F7425D2" w14:textId="17F6A281" w:rsidR="00A96961" w:rsidRPr="00B12E37" w:rsidRDefault="00A96961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>WB: 1:</w:t>
            </w:r>
            <w:r w:rsidR="00E542AA" w:rsidRPr="00B12E3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0</w:t>
            </w: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>0000</w:t>
            </w:r>
          </w:p>
        </w:tc>
      </w:tr>
      <w:tr w:rsidR="00A96961" w:rsidRPr="00B12E37" w14:paraId="650BB70C" w14:textId="77777777" w:rsidTr="00AC67D9">
        <w:tc>
          <w:tcPr>
            <w:tcW w:w="2765" w:type="dxa"/>
          </w:tcPr>
          <w:p w14:paraId="09EBF9D4" w14:textId="5D7BD95F" w:rsidR="00A96961" w:rsidRPr="00B12E37" w:rsidRDefault="00A87716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PCAT3 Monoclonal antibody</w:t>
            </w:r>
          </w:p>
        </w:tc>
        <w:tc>
          <w:tcPr>
            <w:tcW w:w="2765" w:type="dxa"/>
          </w:tcPr>
          <w:p w14:paraId="2453A76A" w14:textId="77777777" w:rsidR="00A87716" w:rsidRPr="00B12E37" w:rsidRDefault="00A87716" w:rsidP="00A877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Proteintech Group, Inc (Chicago, United States) </w:t>
            </w:r>
          </w:p>
          <w:p w14:paraId="3CDBE51A" w14:textId="6A0BC93F" w:rsidR="00A96961" w:rsidRPr="00B12E37" w:rsidRDefault="00A87716" w:rsidP="00A877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 67882-1-Ig</w:t>
            </w:r>
          </w:p>
        </w:tc>
        <w:tc>
          <w:tcPr>
            <w:tcW w:w="2766" w:type="dxa"/>
          </w:tcPr>
          <w:p w14:paraId="5AF0DAEE" w14:textId="32EB55D1" w:rsidR="00A96961" w:rsidRPr="00B12E37" w:rsidRDefault="00424922" w:rsidP="00424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</w:t>
            </w: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>B:</w:t>
            </w:r>
            <w:r w:rsidR="00521F19"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>1:</w:t>
            </w:r>
            <w:r w:rsidR="00A87716" w:rsidRPr="00B12E3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>000</w:t>
            </w:r>
          </w:p>
        </w:tc>
      </w:tr>
      <w:tr w:rsidR="00A87716" w:rsidRPr="00B12E37" w14:paraId="3FA58840" w14:textId="77777777" w:rsidTr="00AC67D9">
        <w:tc>
          <w:tcPr>
            <w:tcW w:w="2765" w:type="dxa"/>
          </w:tcPr>
          <w:p w14:paraId="0D7A385B" w14:textId="3CDA8046" w:rsidR="00A87716" w:rsidRPr="00B12E37" w:rsidRDefault="00A87716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rabbit</w:t>
            </w:r>
          </w:p>
        </w:tc>
        <w:tc>
          <w:tcPr>
            <w:tcW w:w="2765" w:type="dxa"/>
          </w:tcPr>
          <w:p w14:paraId="24D0AB3D" w14:textId="7ED2A308" w:rsidR="00A87716" w:rsidRPr="00B12E37" w:rsidRDefault="00A87716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>ZSGB-Bio (Beijing, China)</w:t>
            </w:r>
            <w:r w:rsidRPr="00B12E3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B12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>ZB-2301</w:t>
            </w:r>
          </w:p>
        </w:tc>
        <w:tc>
          <w:tcPr>
            <w:tcW w:w="2766" w:type="dxa"/>
          </w:tcPr>
          <w:p w14:paraId="74461521" w14:textId="3D6D86F4" w:rsidR="00A87716" w:rsidRPr="00B12E37" w:rsidRDefault="00A87716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>WB: 1:7500</w:t>
            </w:r>
          </w:p>
        </w:tc>
      </w:tr>
      <w:tr w:rsidR="00A87716" w:rsidRPr="00B12E37" w14:paraId="06EBAD1C" w14:textId="77777777" w:rsidTr="00AC67D9">
        <w:tc>
          <w:tcPr>
            <w:tcW w:w="2765" w:type="dxa"/>
          </w:tcPr>
          <w:p w14:paraId="4C68E36E" w14:textId="62E8F649" w:rsidR="00A87716" w:rsidRPr="00B12E37" w:rsidRDefault="00A87716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nti-mouse </w:t>
            </w:r>
          </w:p>
        </w:tc>
        <w:tc>
          <w:tcPr>
            <w:tcW w:w="2765" w:type="dxa"/>
          </w:tcPr>
          <w:p w14:paraId="6EE9C72E" w14:textId="2CCED140" w:rsidR="00A87716" w:rsidRPr="00B12E37" w:rsidRDefault="00A87716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>ZSGB-Bio (Beijing, China)</w:t>
            </w:r>
            <w:r w:rsidRPr="00B12E3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B12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>ZB-2305</w:t>
            </w:r>
          </w:p>
        </w:tc>
        <w:tc>
          <w:tcPr>
            <w:tcW w:w="2766" w:type="dxa"/>
          </w:tcPr>
          <w:p w14:paraId="198B0FD9" w14:textId="0FDE2162" w:rsidR="00A87716" w:rsidRPr="00B12E37" w:rsidRDefault="00A87716" w:rsidP="00424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>WB: 1:7500</w:t>
            </w:r>
          </w:p>
        </w:tc>
      </w:tr>
      <w:tr w:rsidR="00A87716" w:rsidRPr="00B12E37" w14:paraId="311C240D" w14:textId="77777777" w:rsidTr="00AC67D9">
        <w:tc>
          <w:tcPr>
            <w:tcW w:w="2765" w:type="dxa"/>
          </w:tcPr>
          <w:p w14:paraId="1A5CC445" w14:textId="1745F345" w:rsidR="00A87716" w:rsidRPr="00B12E37" w:rsidRDefault="00A87716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hAnsi="Times New Roman" w:cs="Times New Roman"/>
                <w:sz w:val="22"/>
              </w:rPr>
              <w:t>Anti-rabbit- Alexa Fluor 488</w:t>
            </w:r>
          </w:p>
        </w:tc>
        <w:tc>
          <w:tcPr>
            <w:tcW w:w="2765" w:type="dxa"/>
          </w:tcPr>
          <w:p w14:paraId="73E24E46" w14:textId="14DC1858" w:rsidR="00A87716" w:rsidRPr="00B12E37" w:rsidRDefault="00A87716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/>
                <w:color w:val="333333"/>
                <w:sz w:val="22"/>
              </w:rPr>
              <w:t>Servicebio (Wuhan, China)</w:t>
            </w:r>
            <w:r w:rsidRPr="00B12E37">
              <w:rPr>
                <w:rFonts w:ascii="Times New Roman" w:eastAsia="等线" w:hAnsi="Times New Roman" w:cs="Times New Roman" w:hint="eastAsia"/>
                <w:color w:val="333333"/>
                <w:sz w:val="22"/>
              </w:rPr>
              <w:t xml:space="preserve"> </w:t>
            </w:r>
            <w:r w:rsidRPr="00B12E37">
              <w:rPr>
                <w:rFonts w:ascii="Times New Roman" w:eastAsia="等线" w:hAnsi="Times New Roman" w:cs="Times New Roman"/>
                <w:color w:val="333333"/>
                <w:sz w:val="22"/>
              </w:rPr>
              <w:t>#GB25303</w:t>
            </w:r>
          </w:p>
        </w:tc>
        <w:tc>
          <w:tcPr>
            <w:tcW w:w="2766" w:type="dxa"/>
          </w:tcPr>
          <w:p w14:paraId="4BE1D102" w14:textId="1367A2F3" w:rsidR="00A87716" w:rsidRPr="00B12E37" w:rsidRDefault="00A87716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>IF: 1:250</w:t>
            </w:r>
          </w:p>
        </w:tc>
      </w:tr>
      <w:tr w:rsidR="00A87716" w:rsidRPr="00B12E37" w14:paraId="03BF0730" w14:textId="77777777" w:rsidTr="00AC67D9">
        <w:tc>
          <w:tcPr>
            <w:tcW w:w="2765" w:type="dxa"/>
          </w:tcPr>
          <w:p w14:paraId="2987E9FC" w14:textId="63CBB2D6" w:rsidR="00A87716" w:rsidRPr="00B12E37" w:rsidRDefault="00A87716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hAnsi="Times New Roman" w:cs="Times New Roman"/>
                <w:sz w:val="22"/>
              </w:rPr>
              <w:t>Anti-mouse- Alexa Fluor Cy3</w:t>
            </w:r>
          </w:p>
        </w:tc>
        <w:tc>
          <w:tcPr>
            <w:tcW w:w="2765" w:type="dxa"/>
          </w:tcPr>
          <w:p w14:paraId="5E282743" w14:textId="30F443B3" w:rsidR="00A87716" w:rsidRPr="00B12E37" w:rsidRDefault="00A87716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2E37">
              <w:rPr>
                <w:rFonts w:ascii="Times New Roman" w:eastAsia="等线" w:hAnsi="Times New Roman" w:cs="Times New Roman"/>
                <w:color w:val="333333"/>
                <w:sz w:val="22"/>
              </w:rPr>
              <w:t>Servicebio (Wuhan, China)</w:t>
            </w:r>
            <w:r w:rsidRPr="00B12E37">
              <w:rPr>
                <w:rFonts w:ascii="Times New Roman" w:eastAsia="等线" w:hAnsi="Times New Roman" w:cs="Times New Roman" w:hint="eastAsia"/>
                <w:color w:val="333333"/>
                <w:sz w:val="22"/>
              </w:rPr>
              <w:t xml:space="preserve"> </w:t>
            </w:r>
            <w:r w:rsidRPr="00B12E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 w:rsidRPr="00B12E37">
              <w:rPr>
                <w:rFonts w:ascii="Times New Roman" w:eastAsia="等线" w:hAnsi="Times New Roman" w:cs="Times New Roman"/>
                <w:color w:val="333333"/>
                <w:sz w:val="22"/>
              </w:rPr>
              <w:t>GB21401</w:t>
            </w:r>
          </w:p>
        </w:tc>
        <w:tc>
          <w:tcPr>
            <w:tcW w:w="2766" w:type="dxa"/>
          </w:tcPr>
          <w:p w14:paraId="45771074" w14:textId="1AFB1461" w:rsidR="00A87716" w:rsidRPr="00B12E37" w:rsidRDefault="00A87716" w:rsidP="00A969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12E37">
              <w:rPr>
                <w:rFonts w:ascii="Times New Roman" w:eastAsia="等线" w:hAnsi="Times New Roman" w:cs="Times New Roman"/>
                <w:color w:val="000000"/>
                <w:sz w:val="22"/>
              </w:rPr>
              <w:t>IF: 1:250</w:t>
            </w:r>
          </w:p>
        </w:tc>
      </w:tr>
    </w:tbl>
    <w:p w14:paraId="638ABD3D" w14:textId="77777777" w:rsidR="00A96961" w:rsidRPr="00B12E37" w:rsidRDefault="00A96961" w:rsidP="003630CC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434802BE" w14:textId="77777777" w:rsidR="00521F19" w:rsidRPr="00B12E37" w:rsidRDefault="00521F19" w:rsidP="003630CC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1DA52AD1" w14:textId="4580F759" w:rsidR="00774EA2" w:rsidRPr="00B12E37" w:rsidRDefault="00133242" w:rsidP="003630CC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l Table</w:t>
      </w:r>
      <w:r w:rsidR="003630CC"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="00457A3A"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</w:t>
      </w:r>
      <w:r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2</w:t>
      </w:r>
      <w:r w:rsidR="00474374"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: </w:t>
      </w:r>
      <w:bookmarkStart w:id="1" w:name="_Hlk146796066"/>
      <w:r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The Primers of Relative Genes in this </w:t>
      </w:r>
      <w:r w:rsidR="00C45387"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tudy</w:t>
      </w:r>
      <w:bookmarkEnd w:id="1"/>
    </w:p>
    <w:p w14:paraId="35AB882C" w14:textId="77777777" w:rsidR="00521F19" w:rsidRPr="00B12E37" w:rsidRDefault="00521F19" w:rsidP="003630CC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3"/>
        <w:gridCol w:w="4473"/>
      </w:tblGrid>
      <w:tr w:rsidR="00970784" w:rsidRPr="00B12E37" w14:paraId="27B53E01" w14:textId="77777777" w:rsidTr="007C01BE">
        <w:tc>
          <w:tcPr>
            <w:tcW w:w="3823" w:type="dxa"/>
          </w:tcPr>
          <w:p w14:paraId="0BD89FC7" w14:textId="05274356" w:rsidR="00970784" w:rsidRPr="00B12E37" w:rsidRDefault="00970784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Times New Roman" w:hAnsi="Times New Roman" w:cs="Times New Roman"/>
                <w:b/>
                <w:bCs/>
                <w:sz w:val="22"/>
              </w:rPr>
              <w:t xml:space="preserve">Gene </w:t>
            </w:r>
            <w:r w:rsidR="0083228A" w:rsidRPr="00B12E37"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 w:rsidRPr="00B12E37">
              <w:rPr>
                <w:rFonts w:ascii="Times New Roman" w:hAnsi="Times New Roman" w:cs="Times New Roman"/>
                <w:b/>
                <w:bCs/>
                <w:sz w:val="22"/>
              </w:rPr>
              <w:t>ame</w:t>
            </w:r>
          </w:p>
        </w:tc>
        <w:tc>
          <w:tcPr>
            <w:tcW w:w="4473" w:type="dxa"/>
          </w:tcPr>
          <w:p w14:paraId="10765C07" w14:textId="6AC858E0" w:rsidR="00970784" w:rsidRPr="00B12E37" w:rsidRDefault="008D7B0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Times New Roman" w:hAnsi="Times New Roman" w:cs="Times New Roman"/>
                <w:b/>
                <w:bCs/>
                <w:sz w:val="22"/>
              </w:rPr>
              <w:t>Primers</w:t>
            </w:r>
          </w:p>
        </w:tc>
      </w:tr>
      <w:tr w:rsidR="00921652" w:rsidRPr="00B12E37" w14:paraId="42C53070" w14:textId="77777777" w:rsidTr="007C01BE">
        <w:tc>
          <w:tcPr>
            <w:tcW w:w="3823" w:type="dxa"/>
            <w:vAlign w:val="center"/>
          </w:tcPr>
          <w:p w14:paraId="6F186E73" w14:textId="712F182A" w:rsidR="00921652" w:rsidRPr="00B12E37" w:rsidRDefault="00921652" w:rsidP="00921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Arial" w:hAnsi="Arial" w:cs="Arial"/>
                <w:color w:val="000000"/>
                <w:sz w:val="22"/>
              </w:rPr>
              <w:t>1</w:t>
            </w:r>
            <w:r w:rsidR="000D4DE6" w:rsidRPr="00B12E37">
              <w:rPr>
                <w:rFonts w:ascii="Arial" w:hAnsi="Arial" w:cs="Arial" w:hint="eastAsia"/>
                <w:color w:val="000000"/>
                <w:sz w:val="22"/>
              </w:rPr>
              <w:t>hNPAS2</w:t>
            </w:r>
            <w:r w:rsidRPr="00B12E37">
              <w:rPr>
                <w:rFonts w:ascii="Arial" w:hAnsi="Arial" w:cs="Arial"/>
                <w:color w:val="000000"/>
                <w:sz w:val="22"/>
              </w:rPr>
              <w:t xml:space="preserve"> Forward(5’- 3’) </w:t>
            </w:r>
          </w:p>
        </w:tc>
        <w:tc>
          <w:tcPr>
            <w:tcW w:w="4473" w:type="dxa"/>
            <w:vAlign w:val="center"/>
          </w:tcPr>
          <w:p w14:paraId="17521390" w14:textId="4A9339D0" w:rsidR="00921652" w:rsidRPr="00B12E37" w:rsidRDefault="000D4DE6" w:rsidP="00921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Arial" w:hAnsi="Arial" w:cs="Arial"/>
                <w:color w:val="000000"/>
                <w:sz w:val="22"/>
              </w:rPr>
              <w:t>TGGCAAAGGGAAGTCGTGTT</w:t>
            </w:r>
          </w:p>
        </w:tc>
      </w:tr>
      <w:tr w:rsidR="00921652" w:rsidRPr="00B12E37" w14:paraId="01A1DA03" w14:textId="77777777" w:rsidTr="007C01BE">
        <w:tc>
          <w:tcPr>
            <w:tcW w:w="3823" w:type="dxa"/>
            <w:vAlign w:val="center"/>
          </w:tcPr>
          <w:p w14:paraId="21E00A36" w14:textId="49B2EF12" w:rsidR="00921652" w:rsidRPr="00B12E37" w:rsidRDefault="00921652" w:rsidP="00921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Arial" w:hAnsi="Arial" w:cs="Arial"/>
                <w:color w:val="000000"/>
                <w:sz w:val="22"/>
              </w:rPr>
              <w:t>1h</w:t>
            </w:r>
            <w:r w:rsidR="000D4DE6" w:rsidRPr="00B12E37">
              <w:rPr>
                <w:rFonts w:ascii="Arial" w:hAnsi="Arial" w:cs="Arial" w:hint="eastAsia"/>
                <w:color w:val="000000"/>
                <w:sz w:val="22"/>
              </w:rPr>
              <w:t>NPAS2</w:t>
            </w:r>
            <w:r w:rsidRPr="00B12E37">
              <w:rPr>
                <w:rFonts w:ascii="Arial" w:hAnsi="Arial" w:cs="Arial"/>
                <w:color w:val="000000"/>
                <w:sz w:val="22"/>
              </w:rPr>
              <w:t xml:space="preserve"> Reverse(5’- 3’) </w:t>
            </w:r>
          </w:p>
        </w:tc>
        <w:tc>
          <w:tcPr>
            <w:tcW w:w="4473" w:type="dxa"/>
            <w:vAlign w:val="center"/>
          </w:tcPr>
          <w:p w14:paraId="2AF48512" w14:textId="00D3551A" w:rsidR="00921652" w:rsidRPr="00B12E37" w:rsidRDefault="000D4DE6" w:rsidP="00921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Arial" w:hAnsi="Arial" w:cs="Arial" w:hint="eastAsia"/>
                <w:color w:val="000000"/>
                <w:sz w:val="22"/>
              </w:rPr>
              <w:t>CCGGACATCTGCGTAACTGA</w:t>
            </w:r>
          </w:p>
        </w:tc>
      </w:tr>
      <w:tr w:rsidR="00921652" w:rsidRPr="00B12E37" w14:paraId="2ECB6A2B" w14:textId="77777777" w:rsidTr="007C01BE">
        <w:tc>
          <w:tcPr>
            <w:tcW w:w="3823" w:type="dxa"/>
            <w:vAlign w:val="center"/>
          </w:tcPr>
          <w:p w14:paraId="03EAE0EA" w14:textId="1FC9EB36" w:rsidR="00921652" w:rsidRPr="00B12E37" w:rsidRDefault="00921652" w:rsidP="0092165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2E37">
              <w:rPr>
                <w:rFonts w:ascii="Arial" w:hAnsi="Arial" w:cs="Arial"/>
                <w:color w:val="000000"/>
                <w:sz w:val="22"/>
              </w:rPr>
              <w:t>2h</w:t>
            </w:r>
            <w:r w:rsidR="000D4DE6" w:rsidRPr="00B12E37">
              <w:rPr>
                <w:rFonts w:ascii="Arial" w:hAnsi="Arial" w:cs="Arial"/>
                <w:color w:val="000000"/>
                <w:sz w:val="22"/>
              </w:rPr>
              <w:t>VGLL3</w:t>
            </w:r>
            <w:r w:rsidRPr="00B12E37">
              <w:rPr>
                <w:rFonts w:ascii="Arial" w:hAnsi="Arial" w:cs="Arial"/>
                <w:color w:val="000000"/>
                <w:sz w:val="22"/>
              </w:rPr>
              <w:t xml:space="preserve"> Forward(5’- 3’) </w:t>
            </w:r>
          </w:p>
        </w:tc>
        <w:tc>
          <w:tcPr>
            <w:tcW w:w="4473" w:type="dxa"/>
            <w:vAlign w:val="center"/>
          </w:tcPr>
          <w:p w14:paraId="64C32E13" w14:textId="40753DFC" w:rsidR="00921652" w:rsidRPr="00B12E37" w:rsidRDefault="000D4DE6" w:rsidP="00921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Arial" w:hAnsi="Arial" w:cs="Arial"/>
                <w:color w:val="000000"/>
                <w:sz w:val="22"/>
              </w:rPr>
              <w:t>TGAGTTGTGCGGAGGTGATG</w:t>
            </w:r>
          </w:p>
        </w:tc>
      </w:tr>
      <w:tr w:rsidR="00921652" w:rsidRPr="00B12E37" w14:paraId="5A7592B5" w14:textId="77777777" w:rsidTr="007C01BE">
        <w:tc>
          <w:tcPr>
            <w:tcW w:w="3823" w:type="dxa"/>
            <w:vAlign w:val="center"/>
          </w:tcPr>
          <w:p w14:paraId="5A0F3CBF" w14:textId="2051315D" w:rsidR="00921652" w:rsidRPr="00B12E37" w:rsidRDefault="00921652" w:rsidP="0092165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2E37">
              <w:rPr>
                <w:rFonts w:ascii="Arial" w:hAnsi="Arial" w:cs="Arial"/>
                <w:color w:val="000000"/>
                <w:sz w:val="22"/>
              </w:rPr>
              <w:t>2h</w:t>
            </w:r>
            <w:r w:rsidR="000D4DE6" w:rsidRPr="00B12E37">
              <w:rPr>
                <w:rFonts w:ascii="Arial" w:hAnsi="Arial" w:cs="Arial"/>
                <w:color w:val="000000"/>
                <w:sz w:val="22"/>
              </w:rPr>
              <w:t>VGLL3</w:t>
            </w:r>
            <w:r w:rsidRPr="00B12E37">
              <w:rPr>
                <w:rFonts w:ascii="Arial" w:hAnsi="Arial" w:cs="Arial"/>
                <w:color w:val="000000"/>
                <w:sz w:val="22"/>
              </w:rPr>
              <w:t xml:space="preserve"> Reverse(5’- 3’) </w:t>
            </w:r>
          </w:p>
        </w:tc>
        <w:tc>
          <w:tcPr>
            <w:tcW w:w="4473" w:type="dxa"/>
            <w:vAlign w:val="center"/>
          </w:tcPr>
          <w:p w14:paraId="159A45D4" w14:textId="4E0DDF63" w:rsidR="00921652" w:rsidRPr="00B12E37" w:rsidRDefault="000D4DE6" w:rsidP="00921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Arial" w:hAnsi="Arial" w:cs="Arial"/>
                <w:color w:val="000000"/>
                <w:sz w:val="22"/>
              </w:rPr>
              <w:t>ACCGCTAACTTCTTCTGCTGG</w:t>
            </w:r>
          </w:p>
        </w:tc>
      </w:tr>
      <w:tr w:rsidR="00921652" w:rsidRPr="00B12E37" w14:paraId="41D348D6" w14:textId="77777777" w:rsidTr="007C01BE">
        <w:tc>
          <w:tcPr>
            <w:tcW w:w="3823" w:type="dxa"/>
            <w:vAlign w:val="center"/>
          </w:tcPr>
          <w:p w14:paraId="393549BB" w14:textId="05789610" w:rsidR="00921652" w:rsidRPr="00B12E37" w:rsidRDefault="00921652" w:rsidP="00921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Arial" w:hAnsi="Arial" w:cs="Arial"/>
                <w:color w:val="000000"/>
                <w:sz w:val="22"/>
              </w:rPr>
              <w:lastRenderedPageBreak/>
              <w:t>3h</w:t>
            </w:r>
            <w:r w:rsidR="00570606" w:rsidRPr="00B12E37">
              <w:rPr>
                <w:rFonts w:ascii="Arial" w:hAnsi="Arial" w:cs="Arial" w:hint="eastAsia"/>
                <w:color w:val="000000"/>
                <w:sz w:val="22"/>
              </w:rPr>
              <w:t>DPEP1</w:t>
            </w:r>
            <w:r w:rsidRPr="00B12E37">
              <w:rPr>
                <w:rFonts w:ascii="Arial" w:hAnsi="Arial" w:cs="Arial"/>
                <w:color w:val="000000"/>
                <w:sz w:val="22"/>
              </w:rPr>
              <w:t xml:space="preserve"> Forward(5’- 3’) </w:t>
            </w:r>
          </w:p>
        </w:tc>
        <w:tc>
          <w:tcPr>
            <w:tcW w:w="4473" w:type="dxa"/>
            <w:vAlign w:val="center"/>
          </w:tcPr>
          <w:p w14:paraId="4C5A5DF4" w14:textId="428F2BFD" w:rsidR="00921652" w:rsidRPr="00B12E37" w:rsidRDefault="00570606" w:rsidP="00921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Arial" w:hAnsi="Arial" w:cs="Arial" w:hint="eastAsia"/>
                <w:color w:val="000000"/>
                <w:sz w:val="22"/>
              </w:rPr>
              <w:t>GTCCTGAGGCTGGTGAAACA</w:t>
            </w:r>
          </w:p>
        </w:tc>
      </w:tr>
      <w:tr w:rsidR="00921652" w:rsidRPr="00B12E37" w14:paraId="7DDB9ECA" w14:textId="77777777" w:rsidTr="007C01BE">
        <w:tc>
          <w:tcPr>
            <w:tcW w:w="3823" w:type="dxa"/>
            <w:vAlign w:val="center"/>
          </w:tcPr>
          <w:p w14:paraId="619E027F" w14:textId="10EBA65A" w:rsidR="00921652" w:rsidRPr="00B12E37" w:rsidRDefault="00570606" w:rsidP="00921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Arial" w:hAnsi="Arial" w:cs="Arial"/>
                <w:color w:val="000000"/>
                <w:sz w:val="22"/>
              </w:rPr>
              <w:t>3h</w:t>
            </w:r>
            <w:r w:rsidRPr="00B12E37">
              <w:rPr>
                <w:rFonts w:ascii="Arial" w:hAnsi="Arial" w:cs="Arial" w:hint="eastAsia"/>
                <w:color w:val="000000"/>
                <w:sz w:val="22"/>
              </w:rPr>
              <w:t>DPEP1</w:t>
            </w:r>
            <w:r w:rsidR="00921652" w:rsidRPr="00B12E37">
              <w:rPr>
                <w:rFonts w:ascii="Arial" w:hAnsi="Arial" w:cs="Arial"/>
                <w:color w:val="000000"/>
                <w:sz w:val="22"/>
              </w:rPr>
              <w:t xml:space="preserve"> Reverse(5’- 3’) </w:t>
            </w:r>
          </w:p>
        </w:tc>
        <w:tc>
          <w:tcPr>
            <w:tcW w:w="4473" w:type="dxa"/>
            <w:vAlign w:val="center"/>
          </w:tcPr>
          <w:p w14:paraId="05D2AA4A" w14:textId="5C8647A6" w:rsidR="00921652" w:rsidRPr="00B12E37" w:rsidRDefault="00570606" w:rsidP="00921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Arial" w:hAnsi="Arial" w:cs="Arial" w:hint="eastAsia"/>
                <w:color w:val="000000"/>
                <w:sz w:val="22"/>
              </w:rPr>
              <w:t>CTCCTGCCACCTCCTTGATG</w:t>
            </w:r>
          </w:p>
        </w:tc>
      </w:tr>
      <w:tr w:rsidR="00921652" w:rsidRPr="00B12E37" w14:paraId="7C47EB59" w14:textId="77777777" w:rsidTr="007C01BE">
        <w:tc>
          <w:tcPr>
            <w:tcW w:w="3823" w:type="dxa"/>
            <w:vAlign w:val="center"/>
          </w:tcPr>
          <w:p w14:paraId="6D679747" w14:textId="00423281" w:rsidR="00921652" w:rsidRPr="00B12E37" w:rsidRDefault="00921652" w:rsidP="00921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Arial" w:hAnsi="Arial" w:cs="Arial"/>
                <w:color w:val="000000"/>
                <w:sz w:val="22"/>
              </w:rPr>
              <w:t>4h</w:t>
            </w:r>
            <w:r w:rsidR="00014221" w:rsidRPr="00B12E37">
              <w:rPr>
                <w:rFonts w:ascii="Arial" w:hAnsi="Arial" w:cs="Arial"/>
                <w:color w:val="000000"/>
                <w:sz w:val="22"/>
              </w:rPr>
              <w:t>ACSF2</w:t>
            </w:r>
            <w:r w:rsidRPr="00B12E37">
              <w:rPr>
                <w:rFonts w:ascii="Arial" w:hAnsi="Arial" w:cs="Arial"/>
                <w:color w:val="000000"/>
                <w:sz w:val="22"/>
              </w:rPr>
              <w:t xml:space="preserve"> Forward(5’- 3’) </w:t>
            </w:r>
          </w:p>
        </w:tc>
        <w:tc>
          <w:tcPr>
            <w:tcW w:w="4473" w:type="dxa"/>
            <w:vAlign w:val="center"/>
          </w:tcPr>
          <w:p w14:paraId="3A236E36" w14:textId="5949CCAA" w:rsidR="00921652" w:rsidRPr="00B12E37" w:rsidRDefault="00014221" w:rsidP="00921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Arial" w:hAnsi="Arial" w:cs="Arial" w:hint="eastAsia"/>
                <w:color w:val="000000"/>
                <w:sz w:val="22"/>
              </w:rPr>
              <w:t>TCCCAGAACGAGAGGCCTTG</w:t>
            </w:r>
          </w:p>
        </w:tc>
      </w:tr>
      <w:tr w:rsidR="00921652" w:rsidRPr="00B12E37" w14:paraId="5D5D333E" w14:textId="77777777" w:rsidTr="007C01BE">
        <w:tc>
          <w:tcPr>
            <w:tcW w:w="3823" w:type="dxa"/>
            <w:vAlign w:val="center"/>
          </w:tcPr>
          <w:p w14:paraId="6E1CBE73" w14:textId="28009FE0" w:rsidR="00921652" w:rsidRPr="00B12E37" w:rsidRDefault="00921652" w:rsidP="00921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Arial" w:hAnsi="Arial" w:cs="Arial"/>
                <w:color w:val="000000"/>
                <w:sz w:val="22"/>
              </w:rPr>
              <w:t>4h</w:t>
            </w:r>
            <w:r w:rsidR="00014221" w:rsidRPr="00B12E37">
              <w:rPr>
                <w:rFonts w:ascii="Arial" w:hAnsi="Arial" w:cs="Arial"/>
                <w:color w:val="000000"/>
                <w:sz w:val="22"/>
              </w:rPr>
              <w:t>ACSF2</w:t>
            </w:r>
            <w:r w:rsidRPr="00B12E37">
              <w:rPr>
                <w:rFonts w:ascii="Arial" w:hAnsi="Arial" w:cs="Arial"/>
                <w:color w:val="000000"/>
                <w:sz w:val="22"/>
              </w:rPr>
              <w:t xml:space="preserve"> Reverse(5’- 3’) </w:t>
            </w:r>
          </w:p>
        </w:tc>
        <w:tc>
          <w:tcPr>
            <w:tcW w:w="4473" w:type="dxa"/>
            <w:vAlign w:val="center"/>
          </w:tcPr>
          <w:p w14:paraId="5FC32B33" w14:textId="7A4AC97C" w:rsidR="00921652" w:rsidRPr="00B12E37" w:rsidRDefault="00014221" w:rsidP="00921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Arial" w:hAnsi="Arial" w:cs="Arial" w:hint="eastAsia"/>
                <w:color w:val="000000"/>
                <w:sz w:val="22"/>
              </w:rPr>
              <w:t>CAGTTCCATAGCCTGGGCGG</w:t>
            </w:r>
          </w:p>
        </w:tc>
      </w:tr>
      <w:tr w:rsidR="00921652" w:rsidRPr="00B12E37" w14:paraId="1ED4B25E" w14:textId="77777777" w:rsidTr="007C01BE">
        <w:tc>
          <w:tcPr>
            <w:tcW w:w="3823" w:type="dxa"/>
            <w:vAlign w:val="center"/>
          </w:tcPr>
          <w:p w14:paraId="710B6A59" w14:textId="7F2E51F5" w:rsidR="00921652" w:rsidRPr="00B12E37" w:rsidRDefault="00921652" w:rsidP="00921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Arial" w:hAnsi="Arial" w:cs="Arial"/>
                <w:color w:val="000000"/>
                <w:sz w:val="22"/>
              </w:rPr>
              <w:t>5h</w:t>
            </w:r>
            <w:r w:rsidR="007A6BDE" w:rsidRPr="00B12E37">
              <w:rPr>
                <w:rFonts w:ascii="Arial" w:hAnsi="Arial" w:cs="Arial"/>
                <w:color w:val="000000"/>
                <w:sz w:val="22"/>
              </w:rPr>
              <w:t>HSD17B8</w:t>
            </w:r>
            <w:r w:rsidRPr="00B12E37">
              <w:rPr>
                <w:rFonts w:ascii="Arial" w:hAnsi="Arial" w:cs="Arial"/>
                <w:color w:val="000000"/>
                <w:sz w:val="22"/>
              </w:rPr>
              <w:t xml:space="preserve"> Forward(5’- 3’) </w:t>
            </w:r>
          </w:p>
        </w:tc>
        <w:tc>
          <w:tcPr>
            <w:tcW w:w="4473" w:type="dxa"/>
            <w:vAlign w:val="center"/>
          </w:tcPr>
          <w:p w14:paraId="5DFBC580" w14:textId="37DB6904" w:rsidR="00921652" w:rsidRPr="00B12E37" w:rsidRDefault="007A6BDE" w:rsidP="00921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Arial" w:hAnsi="Arial" w:cs="Arial" w:hint="eastAsia"/>
                <w:color w:val="000000"/>
                <w:sz w:val="22"/>
              </w:rPr>
              <w:t>TGTCAACCTCAAGGGCACC</w:t>
            </w:r>
          </w:p>
        </w:tc>
      </w:tr>
      <w:tr w:rsidR="00921652" w:rsidRPr="00B12E37" w14:paraId="0923D480" w14:textId="77777777" w:rsidTr="007C01BE">
        <w:tc>
          <w:tcPr>
            <w:tcW w:w="3823" w:type="dxa"/>
            <w:vAlign w:val="center"/>
          </w:tcPr>
          <w:p w14:paraId="615DEC94" w14:textId="5A567847" w:rsidR="00921652" w:rsidRPr="00B12E37" w:rsidRDefault="00921652" w:rsidP="00921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Arial" w:hAnsi="Arial" w:cs="Arial"/>
                <w:color w:val="000000"/>
                <w:sz w:val="22"/>
              </w:rPr>
              <w:t>5h</w:t>
            </w:r>
            <w:r w:rsidR="007A6BDE" w:rsidRPr="00B12E37">
              <w:rPr>
                <w:rFonts w:ascii="Arial" w:hAnsi="Arial" w:cs="Arial"/>
                <w:color w:val="000000"/>
                <w:sz w:val="22"/>
              </w:rPr>
              <w:t>HSD17B8</w:t>
            </w:r>
            <w:r w:rsidRPr="00B12E37">
              <w:rPr>
                <w:rFonts w:ascii="Arial" w:hAnsi="Arial" w:cs="Arial"/>
                <w:color w:val="000000"/>
                <w:sz w:val="22"/>
              </w:rPr>
              <w:t xml:space="preserve"> Reverse(5’- 3’) </w:t>
            </w:r>
          </w:p>
        </w:tc>
        <w:tc>
          <w:tcPr>
            <w:tcW w:w="4473" w:type="dxa"/>
            <w:vAlign w:val="center"/>
          </w:tcPr>
          <w:p w14:paraId="6B49CBFF" w14:textId="54F865DF" w:rsidR="00921652" w:rsidRPr="00B12E37" w:rsidRDefault="007A6BDE" w:rsidP="00921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Arial" w:hAnsi="Arial" w:cs="Arial" w:hint="eastAsia"/>
                <w:color w:val="000000"/>
                <w:sz w:val="22"/>
              </w:rPr>
              <w:t>GCTGCATAGTTTGTCTGCCC</w:t>
            </w:r>
          </w:p>
        </w:tc>
      </w:tr>
      <w:tr w:rsidR="00921652" w:rsidRPr="00B12E37" w14:paraId="1805A983" w14:textId="77777777" w:rsidTr="007C01BE">
        <w:tc>
          <w:tcPr>
            <w:tcW w:w="3823" w:type="dxa"/>
            <w:vAlign w:val="center"/>
          </w:tcPr>
          <w:p w14:paraId="7F487386" w14:textId="4276227A" w:rsidR="00921652" w:rsidRPr="00B12E37" w:rsidRDefault="00921652" w:rsidP="00921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Arial" w:hAnsi="Arial" w:cs="Arial"/>
                <w:color w:val="000000"/>
                <w:sz w:val="22"/>
              </w:rPr>
              <w:t>6h</w:t>
            </w:r>
            <w:r w:rsidR="006338DD" w:rsidRPr="00B12E37">
              <w:rPr>
                <w:rFonts w:ascii="Arial" w:hAnsi="Arial" w:cs="Arial" w:hint="eastAsia"/>
                <w:color w:val="000000"/>
                <w:sz w:val="22"/>
              </w:rPr>
              <w:t>LPCAT3</w:t>
            </w:r>
            <w:r w:rsidRPr="00B12E37">
              <w:rPr>
                <w:rFonts w:ascii="Arial" w:hAnsi="Arial" w:cs="Arial"/>
                <w:color w:val="000000"/>
                <w:sz w:val="22"/>
              </w:rPr>
              <w:t xml:space="preserve"> Forward(5’- 3’) </w:t>
            </w:r>
          </w:p>
        </w:tc>
        <w:tc>
          <w:tcPr>
            <w:tcW w:w="4473" w:type="dxa"/>
            <w:vAlign w:val="center"/>
          </w:tcPr>
          <w:p w14:paraId="1984D5AA" w14:textId="5252FD0F" w:rsidR="00921652" w:rsidRPr="00B12E37" w:rsidRDefault="006338DD" w:rsidP="00921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Arial" w:hAnsi="Arial" w:cs="Arial" w:hint="eastAsia"/>
                <w:color w:val="000000"/>
                <w:sz w:val="22"/>
              </w:rPr>
              <w:t>GCCTTAACAAGTTGGCGACG</w:t>
            </w:r>
          </w:p>
        </w:tc>
      </w:tr>
      <w:tr w:rsidR="00921652" w:rsidRPr="00B12E37" w14:paraId="4775B9A5" w14:textId="77777777" w:rsidTr="007C01BE">
        <w:tc>
          <w:tcPr>
            <w:tcW w:w="3823" w:type="dxa"/>
            <w:vAlign w:val="center"/>
          </w:tcPr>
          <w:p w14:paraId="5B83CB0E" w14:textId="64E261AA" w:rsidR="00921652" w:rsidRPr="00B12E37" w:rsidRDefault="00921652" w:rsidP="00921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Arial" w:hAnsi="Arial" w:cs="Arial"/>
                <w:color w:val="000000"/>
                <w:sz w:val="22"/>
              </w:rPr>
              <w:t>6h</w:t>
            </w:r>
            <w:r w:rsidR="006338DD" w:rsidRPr="00B12E37">
              <w:rPr>
                <w:rFonts w:ascii="Arial" w:hAnsi="Arial" w:cs="Arial" w:hint="eastAsia"/>
                <w:color w:val="000000"/>
                <w:sz w:val="22"/>
              </w:rPr>
              <w:t>LPCAT3</w:t>
            </w:r>
            <w:r w:rsidRPr="00B12E37">
              <w:rPr>
                <w:rFonts w:ascii="Arial" w:hAnsi="Arial" w:cs="Arial"/>
                <w:color w:val="000000"/>
                <w:sz w:val="22"/>
              </w:rPr>
              <w:t xml:space="preserve"> Reverse(5’- 3’) </w:t>
            </w:r>
          </w:p>
        </w:tc>
        <w:tc>
          <w:tcPr>
            <w:tcW w:w="4473" w:type="dxa"/>
            <w:vAlign w:val="center"/>
          </w:tcPr>
          <w:p w14:paraId="6A11C9C0" w14:textId="62C4983B" w:rsidR="00921652" w:rsidRPr="00B12E37" w:rsidRDefault="006338DD" w:rsidP="00921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Arial" w:hAnsi="Arial" w:cs="Arial" w:hint="eastAsia"/>
                <w:color w:val="000000"/>
                <w:sz w:val="22"/>
              </w:rPr>
              <w:t>GTGGTAGAGCTGGTTTCCAAAG</w:t>
            </w:r>
          </w:p>
        </w:tc>
      </w:tr>
      <w:tr w:rsidR="00921652" w:rsidRPr="00B12E37" w14:paraId="0F454D5D" w14:textId="77777777" w:rsidTr="007C01BE">
        <w:tc>
          <w:tcPr>
            <w:tcW w:w="3823" w:type="dxa"/>
            <w:vAlign w:val="center"/>
          </w:tcPr>
          <w:p w14:paraId="353803EE" w14:textId="4DCAC47F" w:rsidR="00921652" w:rsidRPr="00B12E37" w:rsidRDefault="00921652" w:rsidP="00921652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B12E37">
              <w:rPr>
                <w:rFonts w:ascii="Arial" w:hAnsi="Arial" w:cs="Arial"/>
                <w:color w:val="000000"/>
                <w:sz w:val="22"/>
              </w:rPr>
              <w:t>7h</w:t>
            </w:r>
            <w:r w:rsidR="008A6FEB" w:rsidRPr="00B12E37">
              <w:rPr>
                <w:rFonts w:ascii="Arial" w:hAnsi="Arial" w:cs="Arial"/>
                <w:color w:val="000000"/>
                <w:sz w:val="22"/>
              </w:rPr>
              <w:t>PTGS2</w:t>
            </w:r>
            <w:r w:rsidRPr="00B12E37">
              <w:rPr>
                <w:rFonts w:ascii="Arial" w:hAnsi="Arial" w:cs="Arial"/>
                <w:color w:val="000000"/>
                <w:sz w:val="22"/>
              </w:rPr>
              <w:t xml:space="preserve"> Forward(5’- 3’) </w:t>
            </w:r>
          </w:p>
        </w:tc>
        <w:tc>
          <w:tcPr>
            <w:tcW w:w="4473" w:type="dxa"/>
            <w:vAlign w:val="center"/>
          </w:tcPr>
          <w:p w14:paraId="40FB99BA" w14:textId="65662FEC" w:rsidR="00921652" w:rsidRPr="00B12E37" w:rsidRDefault="008A6FEB" w:rsidP="00921652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B12E37">
              <w:rPr>
                <w:rFonts w:ascii="Arial" w:hAnsi="Arial" w:cs="Arial" w:hint="eastAsia"/>
                <w:color w:val="000000"/>
                <w:sz w:val="22"/>
              </w:rPr>
              <w:t>TCCCTTGGGTGTCAAAGGTAAA</w:t>
            </w:r>
          </w:p>
        </w:tc>
      </w:tr>
      <w:tr w:rsidR="00921652" w:rsidRPr="00B12E37" w14:paraId="262868E4" w14:textId="77777777" w:rsidTr="007C01BE">
        <w:tc>
          <w:tcPr>
            <w:tcW w:w="3823" w:type="dxa"/>
            <w:vAlign w:val="center"/>
          </w:tcPr>
          <w:p w14:paraId="70B5A5A0" w14:textId="047015AB" w:rsidR="00921652" w:rsidRPr="00B12E37" w:rsidRDefault="00921652" w:rsidP="00921652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B12E37">
              <w:rPr>
                <w:rFonts w:ascii="Arial" w:hAnsi="Arial" w:cs="Arial"/>
                <w:color w:val="000000"/>
                <w:sz w:val="22"/>
              </w:rPr>
              <w:t>7h</w:t>
            </w:r>
            <w:r w:rsidR="008A6FEB" w:rsidRPr="00B12E37">
              <w:rPr>
                <w:rFonts w:ascii="Arial" w:hAnsi="Arial" w:cs="Arial"/>
                <w:color w:val="000000"/>
                <w:sz w:val="22"/>
              </w:rPr>
              <w:t>PTGS2</w:t>
            </w:r>
            <w:r w:rsidRPr="00B12E37">
              <w:rPr>
                <w:rFonts w:ascii="Arial" w:hAnsi="Arial" w:cs="Arial"/>
                <w:color w:val="000000"/>
                <w:sz w:val="22"/>
              </w:rPr>
              <w:t xml:space="preserve"> Reverse(5’- 3’) </w:t>
            </w:r>
          </w:p>
        </w:tc>
        <w:tc>
          <w:tcPr>
            <w:tcW w:w="4473" w:type="dxa"/>
            <w:vAlign w:val="center"/>
          </w:tcPr>
          <w:p w14:paraId="039FD7DA" w14:textId="7B40BDE7" w:rsidR="00921652" w:rsidRPr="00B12E37" w:rsidRDefault="008A6FEB" w:rsidP="00921652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B12E37">
              <w:rPr>
                <w:rFonts w:ascii="Arial" w:hAnsi="Arial" w:cs="Arial" w:hint="eastAsia"/>
                <w:color w:val="000000"/>
                <w:sz w:val="22"/>
              </w:rPr>
              <w:t>TGGCCCTCGCTTATGATCTG</w:t>
            </w:r>
          </w:p>
        </w:tc>
      </w:tr>
      <w:tr w:rsidR="008A6FEB" w:rsidRPr="00B12E37" w14:paraId="57D29F7A" w14:textId="77777777" w:rsidTr="007C01BE">
        <w:tc>
          <w:tcPr>
            <w:tcW w:w="3823" w:type="dxa"/>
            <w:vAlign w:val="center"/>
          </w:tcPr>
          <w:p w14:paraId="68E099BA" w14:textId="531150E0" w:rsidR="008A6FEB" w:rsidRPr="00B12E37" w:rsidRDefault="008A6FEB" w:rsidP="00921652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B12E37">
              <w:rPr>
                <w:rFonts w:ascii="Arial" w:hAnsi="Arial" w:cs="Arial" w:hint="eastAsia"/>
                <w:color w:val="000000"/>
                <w:sz w:val="22"/>
              </w:rPr>
              <w:t xml:space="preserve">8hPLCXD2 </w:t>
            </w:r>
            <w:r w:rsidRPr="00B12E37">
              <w:rPr>
                <w:rFonts w:ascii="Arial" w:hAnsi="Arial" w:cs="Arial"/>
                <w:color w:val="000000"/>
                <w:sz w:val="22"/>
              </w:rPr>
              <w:t>Forward(5’- 3’)</w:t>
            </w:r>
          </w:p>
        </w:tc>
        <w:tc>
          <w:tcPr>
            <w:tcW w:w="4473" w:type="dxa"/>
            <w:vAlign w:val="center"/>
          </w:tcPr>
          <w:p w14:paraId="0B766378" w14:textId="35354252" w:rsidR="008A6FEB" w:rsidRPr="00B12E37" w:rsidRDefault="008A6FEB" w:rsidP="00921652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B12E37">
              <w:rPr>
                <w:rFonts w:ascii="Arial" w:hAnsi="Arial" w:cs="Arial" w:hint="eastAsia"/>
                <w:color w:val="000000"/>
                <w:sz w:val="22"/>
              </w:rPr>
              <w:t>TGGCAATCCCAGGCTCACA</w:t>
            </w:r>
          </w:p>
        </w:tc>
      </w:tr>
      <w:tr w:rsidR="008A6FEB" w:rsidRPr="00B12E37" w14:paraId="35A2F81C" w14:textId="77777777" w:rsidTr="007C01BE">
        <w:tc>
          <w:tcPr>
            <w:tcW w:w="3823" w:type="dxa"/>
            <w:vAlign w:val="center"/>
          </w:tcPr>
          <w:p w14:paraId="463CDD97" w14:textId="08A695FD" w:rsidR="008A6FEB" w:rsidRPr="00B12E37" w:rsidRDefault="008A6FEB" w:rsidP="00921652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B12E37">
              <w:rPr>
                <w:rFonts w:ascii="Arial" w:hAnsi="Arial" w:cs="Arial" w:hint="eastAsia"/>
                <w:color w:val="000000"/>
                <w:sz w:val="22"/>
              </w:rPr>
              <w:t xml:space="preserve">8hPLCXD2 </w:t>
            </w:r>
            <w:r w:rsidRPr="00B12E37">
              <w:rPr>
                <w:rFonts w:ascii="Arial" w:hAnsi="Arial" w:cs="Arial"/>
                <w:color w:val="000000"/>
                <w:sz w:val="22"/>
              </w:rPr>
              <w:t>Reverse(5’- 3’)</w:t>
            </w:r>
          </w:p>
        </w:tc>
        <w:tc>
          <w:tcPr>
            <w:tcW w:w="4473" w:type="dxa"/>
            <w:vAlign w:val="center"/>
          </w:tcPr>
          <w:p w14:paraId="280DD4A1" w14:textId="4304CDF2" w:rsidR="008A6FEB" w:rsidRPr="00B12E37" w:rsidRDefault="008A6FEB" w:rsidP="00921652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B12E37">
              <w:rPr>
                <w:rFonts w:ascii="Arial" w:hAnsi="Arial" w:cs="Arial" w:hint="eastAsia"/>
                <w:color w:val="000000"/>
                <w:sz w:val="22"/>
              </w:rPr>
              <w:t>ACGCAGGTCAAAGTAGCGG</w:t>
            </w:r>
          </w:p>
        </w:tc>
      </w:tr>
      <w:tr w:rsidR="008A6FEB" w:rsidRPr="00B12E37" w14:paraId="05B2E5CD" w14:textId="77777777" w:rsidTr="007C01BE">
        <w:tc>
          <w:tcPr>
            <w:tcW w:w="3823" w:type="dxa"/>
            <w:vAlign w:val="center"/>
          </w:tcPr>
          <w:p w14:paraId="37250CE2" w14:textId="65FBF09D" w:rsidR="008A6FEB" w:rsidRPr="00B12E37" w:rsidRDefault="00616B95" w:rsidP="00921652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B12E37">
              <w:rPr>
                <w:rFonts w:ascii="Arial" w:hAnsi="Arial" w:cs="Arial" w:hint="eastAsia"/>
                <w:color w:val="000000"/>
                <w:sz w:val="22"/>
              </w:rPr>
              <w:t xml:space="preserve">9hDHRS9 </w:t>
            </w:r>
            <w:r w:rsidRPr="00B12E37">
              <w:rPr>
                <w:rFonts w:ascii="Arial" w:hAnsi="Arial" w:cs="Arial"/>
                <w:color w:val="000000"/>
                <w:sz w:val="22"/>
              </w:rPr>
              <w:t>Forward(5’- 3’)</w:t>
            </w:r>
          </w:p>
        </w:tc>
        <w:tc>
          <w:tcPr>
            <w:tcW w:w="4473" w:type="dxa"/>
            <w:vAlign w:val="center"/>
          </w:tcPr>
          <w:p w14:paraId="236C1D75" w14:textId="57D40609" w:rsidR="008A6FEB" w:rsidRPr="00B12E37" w:rsidRDefault="00616B95" w:rsidP="00921652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B12E37">
              <w:rPr>
                <w:rFonts w:ascii="Arial" w:hAnsi="Arial" w:cs="Arial"/>
                <w:color w:val="000000"/>
                <w:sz w:val="22"/>
              </w:rPr>
              <w:t>CATGAACTAGCAAGAGGACACCA</w:t>
            </w:r>
          </w:p>
        </w:tc>
      </w:tr>
      <w:tr w:rsidR="008A6FEB" w:rsidRPr="00B12E37" w14:paraId="69151E65" w14:textId="77777777" w:rsidTr="007C01BE">
        <w:tc>
          <w:tcPr>
            <w:tcW w:w="3823" w:type="dxa"/>
            <w:vAlign w:val="center"/>
          </w:tcPr>
          <w:p w14:paraId="60016550" w14:textId="61D550DC" w:rsidR="008A6FEB" w:rsidRPr="00B12E37" w:rsidRDefault="00616B95" w:rsidP="00921652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B12E37">
              <w:rPr>
                <w:rFonts w:ascii="Arial" w:hAnsi="Arial" w:cs="Arial" w:hint="eastAsia"/>
                <w:color w:val="000000"/>
                <w:sz w:val="22"/>
              </w:rPr>
              <w:t xml:space="preserve">9hDHRS9 </w:t>
            </w:r>
            <w:r w:rsidRPr="00B12E37">
              <w:rPr>
                <w:rFonts w:ascii="Arial" w:hAnsi="Arial" w:cs="Arial"/>
                <w:color w:val="000000"/>
                <w:sz w:val="22"/>
              </w:rPr>
              <w:t>Reverse(5’- 3’)</w:t>
            </w:r>
          </w:p>
        </w:tc>
        <w:tc>
          <w:tcPr>
            <w:tcW w:w="4473" w:type="dxa"/>
            <w:vAlign w:val="center"/>
          </w:tcPr>
          <w:p w14:paraId="3098983D" w14:textId="03D7A14D" w:rsidR="008A6FEB" w:rsidRPr="00B12E37" w:rsidRDefault="00616B95" w:rsidP="00921652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B12E37">
              <w:rPr>
                <w:rFonts w:ascii="Arial" w:hAnsi="Arial" w:cs="Arial" w:hint="eastAsia"/>
                <w:color w:val="000000"/>
                <w:sz w:val="22"/>
              </w:rPr>
              <w:t>CAAAGCCCGAGTCACATCCA</w:t>
            </w:r>
          </w:p>
        </w:tc>
      </w:tr>
      <w:tr w:rsidR="00C97D2C" w:rsidRPr="00B12E37" w14:paraId="0C515E02" w14:textId="77777777" w:rsidTr="007C01BE">
        <w:tc>
          <w:tcPr>
            <w:tcW w:w="3823" w:type="dxa"/>
            <w:vAlign w:val="center"/>
          </w:tcPr>
          <w:p w14:paraId="6FF8BD1C" w14:textId="4976F757" w:rsidR="00C97D2C" w:rsidRPr="00B12E37" w:rsidRDefault="00C97D2C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LPCAT3 Promoter Primer 1 </w:t>
            </w:r>
            <w:r w:rsidRPr="00B12E37">
              <w:rPr>
                <w:rFonts w:ascii="Arial" w:hAnsi="Arial" w:cs="Arial"/>
                <w:color w:val="000000"/>
                <w:sz w:val="22"/>
              </w:rPr>
              <w:t>Forward</w:t>
            </w:r>
          </w:p>
        </w:tc>
        <w:tc>
          <w:tcPr>
            <w:tcW w:w="4473" w:type="dxa"/>
            <w:vAlign w:val="center"/>
          </w:tcPr>
          <w:p w14:paraId="347BCC17" w14:textId="2FABEAFA" w:rsidR="00C97D2C" w:rsidRPr="007C01BE" w:rsidRDefault="007C01BE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7C01BE">
              <w:rPr>
                <w:rFonts w:ascii="Arial" w:hAnsi="Arial" w:cs="Arial" w:hint="eastAsia"/>
                <w:color w:val="000000"/>
                <w:sz w:val="22"/>
              </w:rPr>
              <w:t>TACAAACCTTCAGACCCGCC</w:t>
            </w:r>
          </w:p>
        </w:tc>
      </w:tr>
      <w:tr w:rsidR="00C97D2C" w:rsidRPr="00B12E37" w14:paraId="1AE69805" w14:textId="77777777" w:rsidTr="007C01BE">
        <w:tc>
          <w:tcPr>
            <w:tcW w:w="3823" w:type="dxa"/>
            <w:vAlign w:val="center"/>
          </w:tcPr>
          <w:p w14:paraId="25D6B901" w14:textId="4A7EE26E" w:rsidR="00C97D2C" w:rsidRPr="00B12E37" w:rsidRDefault="00C97D2C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LPCAT3 Promoter Primer 1 </w:t>
            </w:r>
            <w:r w:rsidRPr="00B12E37">
              <w:rPr>
                <w:rFonts w:ascii="Arial" w:hAnsi="Arial" w:cs="Arial"/>
                <w:color w:val="000000"/>
                <w:sz w:val="22"/>
              </w:rPr>
              <w:t>Reverse</w:t>
            </w:r>
          </w:p>
        </w:tc>
        <w:tc>
          <w:tcPr>
            <w:tcW w:w="4473" w:type="dxa"/>
            <w:vAlign w:val="center"/>
          </w:tcPr>
          <w:p w14:paraId="39841356" w14:textId="6AA2D42D" w:rsidR="00C97D2C" w:rsidRPr="007C01BE" w:rsidRDefault="007C01BE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7C01BE">
              <w:rPr>
                <w:rFonts w:ascii="Arial" w:hAnsi="Arial" w:cs="Arial" w:hint="eastAsia"/>
                <w:color w:val="000000"/>
                <w:sz w:val="22"/>
              </w:rPr>
              <w:t>GCTATCGCTTCACCCCCAAT</w:t>
            </w:r>
          </w:p>
        </w:tc>
      </w:tr>
      <w:tr w:rsidR="00C97D2C" w:rsidRPr="00B12E37" w14:paraId="78573482" w14:textId="77777777" w:rsidTr="007C01BE">
        <w:tc>
          <w:tcPr>
            <w:tcW w:w="3823" w:type="dxa"/>
            <w:vAlign w:val="center"/>
          </w:tcPr>
          <w:p w14:paraId="332F675E" w14:textId="0AF65147" w:rsidR="00C97D2C" w:rsidRPr="00B12E37" w:rsidRDefault="00C97D2C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LPCAT3 Promoter Primer 2 </w:t>
            </w:r>
            <w:r w:rsidRPr="00B12E37">
              <w:rPr>
                <w:rFonts w:ascii="Arial" w:hAnsi="Arial" w:cs="Arial"/>
                <w:color w:val="000000"/>
                <w:sz w:val="22"/>
              </w:rPr>
              <w:t>Forward</w:t>
            </w:r>
          </w:p>
        </w:tc>
        <w:tc>
          <w:tcPr>
            <w:tcW w:w="4473" w:type="dxa"/>
            <w:vAlign w:val="center"/>
          </w:tcPr>
          <w:p w14:paraId="3C9D446F" w14:textId="7466895E" w:rsidR="00C97D2C" w:rsidRPr="00B12E37" w:rsidRDefault="007C01BE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7C01BE">
              <w:rPr>
                <w:rFonts w:ascii="Arial" w:hAnsi="Arial" w:cs="Arial" w:hint="eastAsia"/>
                <w:color w:val="000000"/>
                <w:sz w:val="22"/>
              </w:rPr>
              <w:t>GGTGACTCCTGCCGAGAATG</w:t>
            </w:r>
          </w:p>
        </w:tc>
      </w:tr>
      <w:tr w:rsidR="00C97D2C" w:rsidRPr="00B12E37" w14:paraId="1B2F4C34" w14:textId="77777777" w:rsidTr="007C01BE">
        <w:tc>
          <w:tcPr>
            <w:tcW w:w="3823" w:type="dxa"/>
            <w:vAlign w:val="center"/>
          </w:tcPr>
          <w:p w14:paraId="376A282F" w14:textId="4DF63981" w:rsidR="00C97D2C" w:rsidRPr="00B12E37" w:rsidRDefault="00C97D2C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LPCAT3 Promoter Primer 2 </w:t>
            </w:r>
            <w:r w:rsidRPr="00B12E37">
              <w:rPr>
                <w:rFonts w:ascii="Arial" w:hAnsi="Arial" w:cs="Arial"/>
                <w:color w:val="000000"/>
                <w:sz w:val="22"/>
              </w:rPr>
              <w:t>Reverse</w:t>
            </w:r>
          </w:p>
        </w:tc>
        <w:tc>
          <w:tcPr>
            <w:tcW w:w="4473" w:type="dxa"/>
            <w:vAlign w:val="center"/>
          </w:tcPr>
          <w:p w14:paraId="7E945289" w14:textId="5BC04FFA" w:rsidR="00C97D2C" w:rsidRPr="00B12E37" w:rsidRDefault="007C01BE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7C01BE">
              <w:rPr>
                <w:rFonts w:ascii="Arial" w:hAnsi="Arial" w:cs="Arial" w:hint="eastAsia"/>
                <w:color w:val="000000"/>
                <w:sz w:val="22"/>
              </w:rPr>
              <w:t>TCCTGGGAGCATTTCGAACG</w:t>
            </w:r>
          </w:p>
        </w:tc>
      </w:tr>
      <w:tr w:rsidR="00C97D2C" w:rsidRPr="00B12E37" w14:paraId="00D8CF80" w14:textId="77777777" w:rsidTr="007C01BE">
        <w:tc>
          <w:tcPr>
            <w:tcW w:w="3823" w:type="dxa"/>
            <w:vAlign w:val="center"/>
          </w:tcPr>
          <w:p w14:paraId="70F811A1" w14:textId="43D1CE04" w:rsidR="00C97D2C" w:rsidRPr="00B12E37" w:rsidRDefault="00C97D2C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LPCAT3 Promoter Primer 3 </w:t>
            </w:r>
            <w:r w:rsidRPr="00B12E37">
              <w:rPr>
                <w:rFonts w:ascii="Arial" w:hAnsi="Arial" w:cs="Arial"/>
                <w:color w:val="000000"/>
                <w:sz w:val="22"/>
              </w:rPr>
              <w:t>Forward</w:t>
            </w:r>
          </w:p>
        </w:tc>
        <w:tc>
          <w:tcPr>
            <w:tcW w:w="4473" w:type="dxa"/>
            <w:vAlign w:val="center"/>
          </w:tcPr>
          <w:p w14:paraId="77C94E96" w14:textId="62951582" w:rsidR="00C97D2C" w:rsidRPr="007C01BE" w:rsidRDefault="007C01BE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7C01BE">
              <w:rPr>
                <w:rFonts w:ascii="Arial" w:hAnsi="Arial" w:cs="Arial"/>
                <w:color w:val="000000"/>
                <w:sz w:val="22"/>
              </w:rPr>
              <w:t>TTACTGGGGCATGTAACGGG</w:t>
            </w:r>
          </w:p>
        </w:tc>
      </w:tr>
      <w:tr w:rsidR="00C97D2C" w:rsidRPr="00B12E37" w14:paraId="09CA78D1" w14:textId="77777777" w:rsidTr="007C01BE">
        <w:tc>
          <w:tcPr>
            <w:tcW w:w="3823" w:type="dxa"/>
            <w:vAlign w:val="center"/>
          </w:tcPr>
          <w:p w14:paraId="51ABD139" w14:textId="46D1BD6A" w:rsidR="00C97D2C" w:rsidRPr="00B12E37" w:rsidRDefault="00C97D2C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LPCAT3 Promoter Primer 3 </w:t>
            </w:r>
            <w:r w:rsidRPr="00B12E37">
              <w:rPr>
                <w:rFonts w:ascii="Arial" w:hAnsi="Arial" w:cs="Arial"/>
                <w:color w:val="000000"/>
                <w:sz w:val="22"/>
              </w:rPr>
              <w:t>Reverse</w:t>
            </w:r>
          </w:p>
        </w:tc>
        <w:tc>
          <w:tcPr>
            <w:tcW w:w="4473" w:type="dxa"/>
            <w:vAlign w:val="center"/>
          </w:tcPr>
          <w:p w14:paraId="47866481" w14:textId="2C1CF7E6" w:rsidR="00C97D2C" w:rsidRPr="00B12E37" w:rsidRDefault="007C01BE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7C01BE">
              <w:rPr>
                <w:rFonts w:ascii="Arial" w:hAnsi="Arial" w:cs="Arial" w:hint="eastAsia"/>
                <w:color w:val="000000"/>
                <w:sz w:val="22"/>
              </w:rPr>
              <w:t>GGCGACGAGTCTAACAACCT</w:t>
            </w:r>
          </w:p>
        </w:tc>
      </w:tr>
      <w:tr w:rsidR="00C97D2C" w:rsidRPr="00B12E37" w14:paraId="5B70A5FE" w14:textId="77777777" w:rsidTr="007C01BE">
        <w:tc>
          <w:tcPr>
            <w:tcW w:w="3823" w:type="dxa"/>
            <w:vAlign w:val="center"/>
          </w:tcPr>
          <w:p w14:paraId="34410E5A" w14:textId="305DC559" w:rsidR="00C97D2C" w:rsidRPr="00B12E37" w:rsidRDefault="00C97D2C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LPCAT3 Promoter Primer 4 </w:t>
            </w:r>
            <w:r w:rsidRPr="00B12E37">
              <w:rPr>
                <w:rFonts w:ascii="Arial" w:hAnsi="Arial" w:cs="Arial"/>
                <w:color w:val="000000"/>
                <w:sz w:val="22"/>
              </w:rPr>
              <w:t>Forward</w:t>
            </w:r>
          </w:p>
        </w:tc>
        <w:tc>
          <w:tcPr>
            <w:tcW w:w="4473" w:type="dxa"/>
            <w:vAlign w:val="center"/>
          </w:tcPr>
          <w:p w14:paraId="3ED062F2" w14:textId="3D9FC70C" w:rsidR="00C97D2C" w:rsidRPr="00B12E37" w:rsidRDefault="007C01BE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7C01BE">
              <w:rPr>
                <w:rFonts w:ascii="Arial" w:hAnsi="Arial" w:cs="Arial" w:hint="eastAsia"/>
                <w:color w:val="000000"/>
                <w:sz w:val="22"/>
              </w:rPr>
              <w:t>TCCCCCTAGAGGCGATGAAA</w:t>
            </w:r>
          </w:p>
        </w:tc>
      </w:tr>
      <w:tr w:rsidR="00C97D2C" w:rsidRPr="00B12E37" w14:paraId="1A9477BB" w14:textId="77777777" w:rsidTr="007C01BE">
        <w:tc>
          <w:tcPr>
            <w:tcW w:w="3823" w:type="dxa"/>
            <w:vAlign w:val="center"/>
          </w:tcPr>
          <w:p w14:paraId="11997D3E" w14:textId="03D91CE7" w:rsidR="00C97D2C" w:rsidRPr="00B12E37" w:rsidRDefault="00C97D2C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LPCAT3 Promoter Primer 4 </w:t>
            </w:r>
            <w:r w:rsidRPr="00B12E37">
              <w:rPr>
                <w:rFonts w:ascii="Arial" w:hAnsi="Arial" w:cs="Arial"/>
                <w:color w:val="000000"/>
                <w:sz w:val="22"/>
              </w:rPr>
              <w:t>Reverse</w:t>
            </w:r>
          </w:p>
        </w:tc>
        <w:tc>
          <w:tcPr>
            <w:tcW w:w="4473" w:type="dxa"/>
            <w:vAlign w:val="center"/>
          </w:tcPr>
          <w:p w14:paraId="48666098" w14:textId="10C77AD7" w:rsidR="00C97D2C" w:rsidRPr="00B12E37" w:rsidRDefault="007C01BE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7C01BE">
              <w:rPr>
                <w:rFonts w:ascii="Arial" w:hAnsi="Arial" w:cs="Arial" w:hint="eastAsia"/>
                <w:color w:val="000000"/>
                <w:sz w:val="22"/>
              </w:rPr>
              <w:t>AAAGCAGGGAGGGGAAACAG</w:t>
            </w:r>
          </w:p>
        </w:tc>
      </w:tr>
      <w:tr w:rsidR="00C97D2C" w:rsidRPr="00B12E37" w14:paraId="5C6555B9" w14:textId="77777777" w:rsidTr="007C01BE">
        <w:tc>
          <w:tcPr>
            <w:tcW w:w="3823" w:type="dxa"/>
            <w:vAlign w:val="center"/>
          </w:tcPr>
          <w:p w14:paraId="4FCAAC98" w14:textId="37217E96" w:rsidR="00C97D2C" w:rsidRPr="00B12E37" w:rsidRDefault="00C97D2C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LPCAT3 Promoter Primer 5 </w:t>
            </w:r>
            <w:r w:rsidRPr="00B12E37">
              <w:rPr>
                <w:rFonts w:ascii="Arial" w:hAnsi="Arial" w:cs="Arial"/>
                <w:color w:val="000000"/>
                <w:sz w:val="22"/>
              </w:rPr>
              <w:t>Forward</w:t>
            </w:r>
          </w:p>
        </w:tc>
        <w:tc>
          <w:tcPr>
            <w:tcW w:w="4473" w:type="dxa"/>
            <w:vAlign w:val="center"/>
          </w:tcPr>
          <w:p w14:paraId="2D4C1F9B" w14:textId="4A252E27" w:rsidR="00C97D2C" w:rsidRPr="007C01BE" w:rsidRDefault="007C01BE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7C01BE">
              <w:rPr>
                <w:rFonts w:ascii="Arial" w:hAnsi="Arial" w:cs="Arial"/>
                <w:color w:val="000000"/>
                <w:sz w:val="22"/>
              </w:rPr>
              <w:t>CTTGCTTTGGCTGCGCAATA</w:t>
            </w:r>
          </w:p>
        </w:tc>
      </w:tr>
      <w:tr w:rsidR="00C97D2C" w:rsidRPr="00B12E37" w14:paraId="556A93F6" w14:textId="77777777" w:rsidTr="007C01BE">
        <w:tc>
          <w:tcPr>
            <w:tcW w:w="3823" w:type="dxa"/>
            <w:vAlign w:val="center"/>
          </w:tcPr>
          <w:p w14:paraId="2DE5AB7E" w14:textId="376626D5" w:rsidR="00C97D2C" w:rsidRPr="00B12E37" w:rsidRDefault="00C97D2C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LPCAT3 Promoter Primer 5 </w:t>
            </w:r>
            <w:r w:rsidRPr="00B12E37">
              <w:rPr>
                <w:rFonts w:ascii="Arial" w:hAnsi="Arial" w:cs="Arial"/>
                <w:color w:val="000000"/>
                <w:sz w:val="22"/>
              </w:rPr>
              <w:t>Reverse</w:t>
            </w:r>
          </w:p>
        </w:tc>
        <w:tc>
          <w:tcPr>
            <w:tcW w:w="4473" w:type="dxa"/>
            <w:vAlign w:val="center"/>
          </w:tcPr>
          <w:p w14:paraId="5EF0C2B5" w14:textId="41C15900" w:rsidR="00C97D2C" w:rsidRPr="007C01BE" w:rsidRDefault="007C01BE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7C01BE">
              <w:rPr>
                <w:rFonts w:ascii="Arial" w:hAnsi="Arial" w:cs="Arial"/>
                <w:color w:val="000000"/>
                <w:sz w:val="22"/>
              </w:rPr>
              <w:t>TGCCCAAAATGGGAGTAGGG</w:t>
            </w:r>
          </w:p>
        </w:tc>
      </w:tr>
      <w:tr w:rsidR="00C97D2C" w:rsidRPr="00B12E37" w14:paraId="61F3EA32" w14:textId="77777777" w:rsidTr="007C01BE">
        <w:tc>
          <w:tcPr>
            <w:tcW w:w="3823" w:type="dxa"/>
            <w:vAlign w:val="center"/>
          </w:tcPr>
          <w:p w14:paraId="229F953E" w14:textId="619C6B3D" w:rsidR="00C97D2C" w:rsidRPr="00B12E37" w:rsidRDefault="00C97D2C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LPCAT3 Promoter Primer 6 </w:t>
            </w:r>
            <w:r w:rsidRPr="00B12E37">
              <w:rPr>
                <w:rFonts w:ascii="Arial" w:hAnsi="Arial" w:cs="Arial"/>
                <w:color w:val="000000"/>
                <w:sz w:val="22"/>
              </w:rPr>
              <w:t>Forward</w:t>
            </w:r>
          </w:p>
        </w:tc>
        <w:tc>
          <w:tcPr>
            <w:tcW w:w="4473" w:type="dxa"/>
            <w:vAlign w:val="center"/>
          </w:tcPr>
          <w:p w14:paraId="5F2D2511" w14:textId="70BB6D6B" w:rsidR="00C97D2C" w:rsidRPr="007C01BE" w:rsidRDefault="007C01BE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7C01BE">
              <w:rPr>
                <w:rFonts w:ascii="Arial" w:hAnsi="Arial" w:cs="Arial" w:hint="eastAsia"/>
                <w:color w:val="000000"/>
                <w:sz w:val="22"/>
              </w:rPr>
              <w:t>AGCTTCCTGAGTAGCTGGGA</w:t>
            </w:r>
          </w:p>
        </w:tc>
      </w:tr>
      <w:tr w:rsidR="00C97D2C" w:rsidRPr="00B12E37" w14:paraId="2CFBDBD5" w14:textId="77777777" w:rsidTr="007C01BE">
        <w:tc>
          <w:tcPr>
            <w:tcW w:w="3823" w:type="dxa"/>
            <w:vAlign w:val="center"/>
          </w:tcPr>
          <w:p w14:paraId="7487C295" w14:textId="2E2D6564" w:rsidR="00C97D2C" w:rsidRPr="00B12E37" w:rsidRDefault="00C97D2C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LPCAT3 Promoter Primer 6 </w:t>
            </w:r>
            <w:r w:rsidRPr="00B12E37">
              <w:rPr>
                <w:rFonts w:ascii="Arial" w:hAnsi="Arial" w:cs="Arial"/>
                <w:color w:val="000000"/>
                <w:sz w:val="22"/>
              </w:rPr>
              <w:t>Reverse</w:t>
            </w:r>
          </w:p>
        </w:tc>
        <w:tc>
          <w:tcPr>
            <w:tcW w:w="4473" w:type="dxa"/>
            <w:vAlign w:val="center"/>
          </w:tcPr>
          <w:p w14:paraId="1740D36E" w14:textId="6161873F" w:rsidR="00C97D2C" w:rsidRPr="007C01BE" w:rsidRDefault="007C01BE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7C01BE">
              <w:rPr>
                <w:rFonts w:ascii="Arial" w:hAnsi="Arial" w:cs="Arial" w:hint="eastAsia"/>
                <w:color w:val="000000"/>
                <w:sz w:val="22"/>
              </w:rPr>
              <w:t>CCTTATATTGGCCGGGCACA</w:t>
            </w:r>
          </w:p>
        </w:tc>
      </w:tr>
      <w:tr w:rsidR="00C97D2C" w:rsidRPr="00B12E37" w14:paraId="00DE8BF6" w14:textId="77777777" w:rsidTr="007C01BE">
        <w:tc>
          <w:tcPr>
            <w:tcW w:w="3823" w:type="dxa"/>
            <w:vAlign w:val="center"/>
          </w:tcPr>
          <w:p w14:paraId="62667A63" w14:textId="349CA024" w:rsidR="00C97D2C" w:rsidRPr="00B12E37" w:rsidRDefault="00C97D2C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LPCAT3 Promoter Primer 7 </w:t>
            </w:r>
            <w:r w:rsidRPr="00B12E37">
              <w:rPr>
                <w:rFonts w:ascii="Arial" w:hAnsi="Arial" w:cs="Arial"/>
                <w:color w:val="000000"/>
                <w:sz w:val="22"/>
              </w:rPr>
              <w:t>Forward</w:t>
            </w:r>
          </w:p>
        </w:tc>
        <w:tc>
          <w:tcPr>
            <w:tcW w:w="4473" w:type="dxa"/>
            <w:vAlign w:val="center"/>
          </w:tcPr>
          <w:p w14:paraId="107202B5" w14:textId="5C33BC23" w:rsidR="00C97D2C" w:rsidRPr="007C01BE" w:rsidRDefault="007C01BE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7C01BE">
              <w:rPr>
                <w:rFonts w:ascii="Arial" w:hAnsi="Arial" w:cs="Arial" w:hint="eastAsia"/>
                <w:color w:val="000000"/>
                <w:sz w:val="22"/>
              </w:rPr>
              <w:t>CCGTCTCAGCCTCCCAAATT</w:t>
            </w:r>
          </w:p>
        </w:tc>
      </w:tr>
      <w:tr w:rsidR="00C97D2C" w:rsidRPr="00B12E37" w14:paraId="2B85073F" w14:textId="77777777" w:rsidTr="007C01BE">
        <w:tc>
          <w:tcPr>
            <w:tcW w:w="3823" w:type="dxa"/>
            <w:vAlign w:val="center"/>
          </w:tcPr>
          <w:p w14:paraId="356D6A01" w14:textId="760A3B75" w:rsidR="00C97D2C" w:rsidRDefault="00C97D2C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LPCAT3 Promoter Primer 7 </w:t>
            </w:r>
            <w:r w:rsidRPr="00B12E37">
              <w:rPr>
                <w:rFonts w:ascii="Arial" w:hAnsi="Arial" w:cs="Arial"/>
                <w:color w:val="000000"/>
                <w:sz w:val="22"/>
              </w:rPr>
              <w:t>Reverse</w:t>
            </w:r>
          </w:p>
        </w:tc>
        <w:tc>
          <w:tcPr>
            <w:tcW w:w="4473" w:type="dxa"/>
            <w:vAlign w:val="center"/>
          </w:tcPr>
          <w:p w14:paraId="41887889" w14:textId="4B24C203" w:rsidR="00C97D2C" w:rsidRPr="007C01BE" w:rsidRDefault="007C01BE" w:rsidP="00C97D2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7C01BE">
              <w:rPr>
                <w:rFonts w:ascii="Arial" w:hAnsi="Arial" w:cs="Arial" w:hint="eastAsia"/>
                <w:color w:val="000000"/>
                <w:sz w:val="22"/>
              </w:rPr>
              <w:t>CTTGAGCCTGGGAGGTTGAG</w:t>
            </w:r>
          </w:p>
        </w:tc>
      </w:tr>
    </w:tbl>
    <w:p w14:paraId="6E2E7742" w14:textId="77777777" w:rsidR="00521F19" w:rsidRPr="00B12E37" w:rsidRDefault="00521F19" w:rsidP="003630CC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73E67D2B" w14:textId="4403139F" w:rsidR="00474374" w:rsidRPr="00B12E37" w:rsidRDefault="00133242" w:rsidP="003630CC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l Table</w:t>
      </w:r>
      <w:r w:rsidR="003630CC"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="00457A3A"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</w:t>
      </w:r>
      <w:r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3</w:t>
      </w:r>
      <w:r w:rsidR="00774EA2" w:rsidRPr="00B12E3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:</w:t>
      </w:r>
      <w:r w:rsidR="00774EA2"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bookmarkStart w:id="2" w:name="_Hlk146796098"/>
      <w:r w:rsidR="008D7B09"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he Relative siRNA</w:t>
      </w:r>
      <w:r w:rsidR="00774EA2"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in this </w:t>
      </w:r>
      <w:r w:rsidR="00C45387"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tudy</w:t>
      </w:r>
      <w:bookmarkEnd w:id="2"/>
      <w:r w:rsidR="00774EA2" w:rsidRPr="00B12E3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ab/>
      </w:r>
    </w:p>
    <w:p w14:paraId="7222B2FD" w14:textId="77777777" w:rsidR="00521F19" w:rsidRPr="00B12E37" w:rsidRDefault="00521F19" w:rsidP="003630CC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86"/>
        <w:gridCol w:w="4310"/>
      </w:tblGrid>
      <w:tr w:rsidR="008D7B09" w:rsidRPr="00B12E37" w14:paraId="0744FE5B" w14:textId="77777777" w:rsidTr="00444297">
        <w:tc>
          <w:tcPr>
            <w:tcW w:w="3986" w:type="dxa"/>
          </w:tcPr>
          <w:p w14:paraId="1BD017F8" w14:textId="6BDFD4A6" w:rsidR="008D7B09" w:rsidRPr="00B12E37" w:rsidRDefault="008D7B0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4310" w:type="dxa"/>
          </w:tcPr>
          <w:p w14:paraId="19345246" w14:textId="1F4EFDA9" w:rsidR="008D7B09" w:rsidRPr="00B12E37" w:rsidRDefault="00273978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lative sequences (5’ - 3’)</w:t>
            </w:r>
          </w:p>
        </w:tc>
      </w:tr>
      <w:tr w:rsidR="008D7B09" w:rsidRPr="00B12E37" w14:paraId="2379CB89" w14:textId="77777777" w:rsidTr="00444297">
        <w:tc>
          <w:tcPr>
            <w:tcW w:w="3986" w:type="dxa"/>
          </w:tcPr>
          <w:p w14:paraId="7CDEA200" w14:textId="7A7E6034" w:rsidR="008D7B09" w:rsidRPr="00B12E37" w:rsidRDefault="00720FC2" w:rsidP="00220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hAnsi="Times New Roman" w:cs="Times New Roman"/>
                <w:sz w:val="22"/>
              </w:rPr>
              <w:t>s</w:t>
            </w:r>
            <w:r w:rsidR="00273978" w:rsidRPr="00B12E37">
              <w:rPr>
                <w:rFonts w:ascii="Times New Roman" w:hAnsi="Times New Roman" w:cs="Times New Roman"/>
                <w:sz w:val="22"/>
              </w:rPr>
              <w:t>i</w:t>
            </w:r>
            <w:r w:rsidRPr="00B12E37">
              <w:rPr>
                <w:rFonts w:ascii="Times New Roman" w:hAnsi="Times New Roman" w:cs="Times New Roman"/>
                <w:sz w:val="22"/>
              </w:rPr>
              <w:t>-</w:t>
            </w:r>
            <w:r w:rsidR="0055397D" w:rsidRPr="00B12E37">
              <w:rPr>
                <w:rFonts w:ascii="Times New Roman" w:hAnsi="Times New Roman" w:cs="Times New Roman" w:hint="eastAsia"/>
                <w:sz w:val="22"/>
              </w:rPr>
              <w:t>NPAS2-</w:t>
            </w:r>
            <w:r w:rsidR="00273978" w:rsidRPr="00B12E3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310" w:type="dxa"/>
          </w:tcPr>
          <w:p w14:paraId="03F9DC01" w14:textId="232DB3D8" w:rsidR="008D7B09" w:rsidRPr="00B12E37" w:rsidRDefault="00444297" w:rsidP="00220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GACGAACCTTTAGAGGAA</w:t>
            </w:r>
          </w:p>
        </w:tc>
      </w:tr>
      <w:tr w:rsidR="008D7B09" w:rsidRPr="00B12E37" w14:paraId="48FAE036" w14:textId="77777777" w:rsidTr="00444297">
        <w:tc>
          <w:tcPr>
            <w:tcW w:w="3986" w:type="dxa"/>
          </w:tcPr>
          <w:p w14:paraId="128210F4" w14:textId="7F16CD71" w:rsidR="008D7B09" w:rsidRPr="00B12E37" w:rsidRDefault="00444297" w:rsidP="00220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hAnsi="Times New Roman" w:cs="Times New Roman"/>
                <w:sz w:val="22"/>
              </w:rPr>
              <w:t>si-</w:t>
            </w:r>
            <w:r w:rsidRPr="00B12E37">
              <w:rPr>
                <w:rFonts w:ascii="Times New Roman" w:hAnsi="Times New Roman" w:cs="Times New Roman" w:hint="eastAsia"/>
                <w:sz w:val="22"/>
              </w:rPr>
              <w:t>NPAS2-</w:t>
            </w:r>
            <w:r w:rsidR="00273978" w:rsidRPr="00B12E3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310" w:type="dxa"/>
          </w:tcPr>
          <w:p w14:paraId="22D10D60" w14:textId="063BC967" w:rsidR="008D7B09" w:rsidRPr="00B12E37" w:rsidRDefault="00444297" w:rsidP="00220C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AACCTCTTTGCACAGTGA</w:t>
            </w:r>
          </w:p>
        </w:tc>
      </w:tr>
      <w:tr w:rsidR="00444297" w:rsidRPr="00B12E37" w14:paraId="280B3C3E" w14:textId="77777777" w:rsidTr="00444297">
        <w:tc>
          <w:tcPr>
            <w:tcW w:w="3986" w:type="dxa"/>
          </w:tcPr>
          <w:p w14:paraId="3A8F1718" w14:textId="63672568" w:rsidR="00444297" w:rsidRPr="00B12E37" w:rsidRDefault="00444297" w:rsidP="0044429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12E37">
              <w:rPr>
                <w:rFonts w:ascii="Times New Roman" w:hAnsi="Times New Roman" w:cs="Times New Roman"/>
                <w:sz w:val="22"/>
              </w:rPr>
              <w:t>si-</w:t>
            </w:r>
            <w:r w:rsidRPr="00B12E37">
              <w:rPr>
                <w:rFonts w:ascii="Times New Roman" w:hAnsi="Times New Roman" w:cs="Times New Roman" w:hint="eastAsia"/>
                <w:sz w:val="22"/>
              </w:rPr>
              <w:t>LPCAT3-</w:t>
            </w:r>
            <w:r w:rsidRPr="00B12E37">
              <w:rPr>
                <w:rFonts w:ascii="Times New Roman" w:hAnsi="Times New Roman" w:cs="Times New Roman"/>
                <w:sz w:val="22"/>
              </w:rPr>
              <w:t>1</w:t>
            </w:r>
            <w:r w:rsidRPr="00B12E37">
              <w:rPr>
                <w:rFonts w:ascii="Times New Roman" w:hAnsi="Times New Roman" w:cs="Times New Roman" w:hint="eastAsia"/>
                <w:sz w:val="22"/>
              </w:rPr>
              <w:t>-s</w:t>
            </w:r>
          </w:p>
        </w:tc>
        <w:tc>
          <w:tcPr>
            <w:tcW w:w="4310" w:type="dxa"/>
          </w:tcPr>
          <w:p w14:paraId="1E75CB76" w14:textId="7E9EB046" w:rsidR="00444297" w:rsidRPr="00B12E37" w:rsidRDefault="00444297" w:rsidP="00444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GGCUUCAAUGGCUUUGAA/dT/dT</w:t>
            </w:r>
          </w:p>
        </w:tc>
      </w:tr>
      <w:tr w:rsidR="00444297" w:rsidRPr="00B12E37" w14:paraId="0BFE1B1E" w14:textId="77777777" w:rsidTr="00444297">
        <w:tc>
          <w:tcPr>
            <w:tcW w:w="3986" w:type="dxa"/>
          </w:tcPr>
          <w:p w14:paraId="5212F036" w14:textId="17C7BC81" w:rsidR="00444297" w:rsidRPr="00B12E37" w:rsidRDefault="00444297" w:rsidP="0044429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12E37">
              <w:rPr>
                <w:rFonts w:ascii="Times New Roman" w:hAnsi="Times New Roman" w:cs="Times New Roman"/>
                <w:sz w:val="22"/>
              </w:rPr>
              <w:t>si-</w:t>
            </w:r>
            <w:r w:rsidRPr="00B12E37">
              <w:rPr>
                <w:rFonts w:ascii="Times New Roman" w:hAnsi="Times New Roman" w:cs="Times New Roman" w:hint="eastAsia"/>
                <w:sz w:val="22"/>
              </w:rPr>
              <w:t>LPCAT3-1-a</w:t>
            </w:r>
          </w:p>
        </w:tc>
        <w:tc>
          <w:tcPr>
            <w:tcW w:w="4310" w:type="dxa"/>
          </w:tcPr>
          <w:p w14:paraId="3B9631B7" w14:textId="540787A9" w:rsidR="00444297" w:rsidRPr="00B12E37" w:rsidRDefault="00444297" w:rsidP="00444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UCAAAGCCAUUGAAGCCC/dT/dT</w:t>
            </w:r>
          </w:p>
        </w:tc>
      </w:tr>
      <w:tr w:rsidR="00444297" w:rsidRPr="00B12E37" w14:paraId="2CD2414A" w14:textId="77777777" w:rsidTr="00444297">
        <w:tc>
          <w:tcPr>
            <w:tcW w:w="3986" w:type="dxa"/>
          </w:tcPr>
          <w:p w14:paraId="2E62F503" w14:textId="382EAB75" w:rsidR="00444297" w:rsidRPr="00B12E37" w:rsidRDefault="00444297" w:rsidP="0044429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12E37">
              <w:rPr>
                <w:rFonts w:ascii="Times New Roman" w:hAnsi="Times New Roman" w:cs="Times New Roman"/>
                <w:sz w:val="22"/>
              </w:rPr>
              <w:t>si-</w:t>
            </w:r>
            <w:r w:rsidRPr="00B12E37">
              <w:rPr>
                <w:rFonts w:ascii="Times New Roman" w:hAnsi="Times New Roman" w:cs="Times New Roman" w:hint="eastAsia"/>
                <w:sz w:val="22"/>
              </w:rPr>
              <w:t>LPCAT3-2-s</w:t>
            </w:r>
          </w:p>
        </w:tc>
        <w:tc>
          <w:tcPr>
            <w:tcW w:w="4310" w:type="dxa"/>
          </w:tcPr>
          <w:p w14:paraId="255E46E3" w14:textId="189F1227" w:rsidR="00444297" w:rsidRPr="00B12E37" w:rsidRDefault="00444297" w:rsidP="00444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GGGAAAGAUCAGAAUUCC/dT/dT</w:t>
            </w:r>
          </w:p>
        </w:tc>
      </w:tr>
      <w:tr w:rsidR="00444297" w:rsidRPr="00B12E37" w14:paraId="76278946" w14:textId="77777777" w:rsidTr="00444297">
        <w:tc>
          <w:tcPr>
            <w:tcW w:w="3986" w:type="dxa"/>
          </w:tcPr>
          <w:p w14:paraId="30DEC2B5" w14:textId="1E0019BB" w:rsidR="00444297" w:rsidRPr="00B12E37" w:rsidRDefault="00444297" w:rsidP="0044429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12E37">
              <w:rPr>
                <w:rFonts w:ascii="Times New Roman" w:hAnsi="Times New Roman" w:cs="Times New Roman"/>
                <w:sz w:val="22"/>
              </w:rPr>
              <w:t>si-</w:t>
            </w:r>
            <w:r w:rsidRPr="00B12E37">
              <w:rPr>
                <w:rFonts w:ascii="Times New Roman" w:hAnsi="Times New Roman" w:cs="Times New Roman" w:hint="eastAsia"/>
                <w:sz w:val="22"/>
              </w:rPr>
              <w:t>LPCAT3-2-a</w:t>
            </w:r>
          </w:p>
        </w:tc>
        <w:tc>
          <w:tcPr>
            <w:tcW w:w="4310" w:type="dxa"/>
          </w:tcPr>
          <w:p w14:paraId="6CE05B9D" w14:textId="29880F34" w:rsidR="00444297" w:rsidRPr="00B12E37" w:rsidRDefault="00444297" w:rsidP="004442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2E3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GAAUUCUGAUCUUUCCCU/dT/dT</w:t>
            </w:r>
          </w:p>
        </w:tc>
      </w:tr>
    </w:tbl>
    <w:p w14:paraId="6F6C78A0" w14:textId="7EACA9A5" w:rsidR="00FC189F" w:rsidRDefault="00FC18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4657C3" w14:textId="77777777" w:rsidR="002E095C" w:rsidRDefault="002E095C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12382CC" w14:textId="77777777" w:rsidR="002E095C" w:rsidRDefault="002E095C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61BA84B" w14:textId="77777777" w:rsidR="002E095C" w:rsidRDefault="002E095C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2B25B2C4" w14:textId="3E330BC6" w:rsidR="002E095C" w:rsidRDefault="002E095C" w:rsidP="002E095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lastRenderedPageBreak/>
        <w:drawing>
          <wp:inline distT="0" distB="0" distL="0" distR="0" wp14:anchorId="1EC05C59" wp14:editId="36DDC01B">
            <wp:extent cx="1440000" cy="1461600"/>
            <wp:effectExtent l="0" t="0" r="0" b="0"/>
            <wp:docPr id="25236068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360681" name="图片 25236068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000" cy="146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70861E19" wp14:editId="67A16CF4">
            <wp:extent cx="1440000" cy="1458000"/>
            <wp:effectExtent l="0" t="0" r="0" b="0"/>
            <wp:docPr id="55277023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770233" name="图片 55277023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000" cy="14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475774E2" wp14:editId="7ED25F5D">
            <wp:extent cx="1440000" cy="1461600"/>
            <wp:effectExtent l="0" t="0" r="0" b="0"/>
            <wp:docPr id="131954490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544902" name="图片 131954490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000" cy="146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2437A378" wp14:editId="0B20A7CF">
            <wp:extent cx="1440000" cy="1461600"/>
            <wp:effectExtent l="0" t="0" r="0" b="0"/>
            <wp:docPr id="18012134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213451" name="图片 180121345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000" cy="146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115B0723" wp14:editId="09C95077">
            <wp:extent cx="1440000" cy="1465200"/>
            <wp:effectExtent l="0" t="0" r="0" b="0"/>
            <wp:docPr id="2668455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845575" name="图片 26684557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000" cy="146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1467DB81" wp14:editId="0C3C8BBC">
            <wp:extent cx="1440000" cy="1526400"/>
            <wp:effectExtent l="0" t="0" r="0" b="0"/>
            <wp:docPr id="146167484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674847" name="图片 146167484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000" cy="152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DC5EC" w14:textId="77777777" w:rsidR="00E17248" w:rsidRDefault="00E17248" w:rsidP="00E1724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13324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l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Figure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1</w:t>
      </w:r>
      <w:r w:rsidRPr="00774EA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:</w:t>
      </w:r>
      <w:r w:rsidRPr="00774EA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Pr="007E16B0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he effect of NPAS2 depletion on fatty acid saturation profile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</w:p>
    <w:p w14:paraId="26826CCB" w14:textId="77777777" w:rsidR="002E095C" w:rsidRPr="00E17248" w:rsidRDefault="002E095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E095C" w:rsidRPr="00E172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3DD269" w14:textId="77777777" w:rsidR="0048057D" w:rsidRDefault="0048057D" w:rsidP="0017134C">
      <w:pPr>
        <w:rPr>
          <w:rFonts w:hint="eastAsia"/>
        </w:rPr>
      </w:pPr>
      <w:r>
        <w:separator/>
      </w:r>
    </w:p>
  </w:endnote>
  <w:endnote w:type="continuationSeparator" w:id="0">
    <w:p w14:paraId="39B37C5C" w14:textId="77777777" w:rsidR="0048057D" w:rsidRDefault="0048057D" w:rsidP="001713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85777" w14:textId="77777777" w:rsidR="0048057D" w:rsidRDefault="0048057D" w:rsidP="0017134C">
      <w:pPr>
        <w:rPr>
          <w:rFonts w:hint="eastAsia"/>
        </w:rPr>
      </w:pPr>
      <w:r>
        <w:separator/>
      </w:r>
    </w:p>
  </w:footnote>
  <w:footnote w:type="continuationSeparator" w:id="0">
    <w:p w14:paraId="610C2C1A" w14:textId="77777777" w:rsidR="0048057D" w:rsidRDefault="0048057D" w:rsidP="001713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67CB"/>
    <w:rsid w:val="00014221"/>
    <w:rsid w:val="00053DE5"/>
    <w:rsid w:val="00086761"/>
    <w:rsid w:val="000D4DE6"/>
    <w:rsid w:val="000D5D38"/>
    <w:rsid w:val="00103C5C"/>
    <w:rsid w:val="00114C08"/>
    <w:rsid w:val="001247D7"/>
    <w:rsid w:val="00133242"/>
    <w:rsid w:val="00137F34"/>
    <w:rsid w:val="0017134C"/>
    <w:rsid w:val="001A233E"/>
    <w:rsid w:val="001B3206"/>
    <w:rsid w:val="001D6270"/>
    <w:rsid w:val="001E4925"/>
    <w:rsid w:val="001F01AD"/>
    <w:rsid w:val="0021254D"/>
    <w:rsid w:val="00220A5F"/>
    <w:rsid w:val="00220CB6"/>
    <w:rsid w:val="00233A1B"/>
    <w:rsid w:val="00273978"/>
    <w:rsid w:val="002C52DB"/>
    <w:rsid w:val="002E095C"/>
    <w:rsid w:val="002F1A01"/>
    <w:rsid w:val="00305AEC"/>
    <w:rsid w:val="00307759"/>
    <w:rsid w:val="00312E75"/>
    <w:rsid w:val="00341DE1"/>
    <w:rsid w:val="00350BB8"/>
    <w:rsid w:val="00362691"/>
    <w:rsid w:val="003630CC"/>
    <w:rsid w:val="00377C00"/>
    <w:rsid w:val="00380D4F"/>
    <w:rsid w:val="00393D93"/>
    <w:rsid w:val="003D5992"/>
    <w:rsid w:val="004041FE"/>
    <w:rsid w:val="00423EA2"/>
    <w:rsid w:val="00424922"/>
    <w:rsid w:val="00444297"/>
    <w:rsid w:val="004553F1"/>
    <w:rsid w:val="00457A3A"/>
    <w:rsid w:val="00463E18"/>
    <w:rsid w:val="00473CC5"/>
    <w:rsid w:val="00474374"/>
    <w:rsid w:val="0048057D"/>
    <w:rsid w:val="00493866"/>
    <w:rsid w:val="005175FA"/>
    <w:rsid w:val="00521F19"/>
    <w:rsid w:val="0055397D"/>
    <w:rsid w:val="00570606"/>
    <w:rsid w:val="00571E60"/>
    <w:rsid w:val="00596F4C"/>
    <w:rsid w:val="00616B95"/>
    <w:rsid w:val="006338DD"/>
    <w:rsid w:val="00653F84"/>
    <w:rsid w:val="00663B2C"/>
    <w:rsid w:val="00682558"/>
    <w:rsid w:val="006D4DF3"/>
    <w:rsid w:val="006F52D1"/>
    <w:rsid w:val="0070149A"/>
    <w:rsid w:val="00720FC2"/>
    <w:rsid w:val="00774EA2"/>
    <w:rsid w:val="007A6BDE"/>
    <w:rsid w:val="007A7EF2"/>
    <w:rsid w:val="007C01BE"/>
    <w:rsid w:val="007D772E"/>
    <w:rsid w:val="007E16B0"/>
    <w:rsid w:val="007F67D5"/>
    <w:rsid w:val="00807C32"/>
    <w:rsid w:val="0083228A"/>
    <w:rsid w:val="0085770F"/>
    <w:rsid w:val="008742DD"/>
    <w:rsid w:val="00884AAE"/>
    <w:rsid w:val="00885466"/>
    <w:rsid w:val="0089589D"/>
    <w:rsid w:val="008A6FEB"/>
    <w:rsid w:val="008D7B09"/>
    <w:rsid w:val="00911008"/>
    <w:rsid w:val="00921652"/>
    <w:rsid w:val="00970784"/>
    <w:rsid w:val="00980155"/>
    <w:rsid w:val="00990752"/>
    <w:rsid w:val="009951B6"/>
    <w:rsid w:val="009A0BD2"/>
    <w:rsid w:val="009A4EAC"/>
    <w:rsid w:val="009C2668"/>
    <w:rsid w:val="00A24E77"/>
    <w:rsid w:val="00A5261F"/>
    <w:rsid w:val="00A823BB"/>
    <w:rsid w:val="00A82C21"/>
    <w:rsid w:val="00A87716"/>
    <w:rsid w:val="00A96961"/>
    <w:rsid w:val="00AA3CF9"/>
    <w:rsid w:val="00AB43AC"/>
    <w:rsid w:val="00AC67D9"/>
    <w:rsid w:val="00AD1C7C"/>
    <w:rsid w:val="00AD67CB"/>
    <w:rsid w:val="00AF6230"/>
    <w:rsid w:val="00B12E37"/>
    <w:rsid w:val="00B168F3"/>
    <w:rsid w:val="00B317F0"/>
    <w:rsid w:val="00B45403"/>
    <w:rsid w:val="00B932C5"/>
    <w:rsid w:val="00BA2EB3"/>
    <w:rsid w:val="00BA6036"/>
    <w:rsid w:val="00BD3423"/>
    <w:rsid w:val="00BF2B18"/>
    <w:rsid w:val="00C12B9F"/>
    <w:rsid w:val="00C248C9"/>
    <w:rsid w:val="00C45387"/>
    <w:rsid w:val="00C47CC2"/>
    <w:rsid w:val="00C47CE2"/>
    <w:rsid w:val="00C53D24"/>
    <w:rsid w:val="00C97D2C"/>
    <w:rsid w:val="00CE4D61"/>
    <w:rsid w:val="00CF535A"/>
    <w:rsid w:val="00D207E5"/>
    <w:rsid w:val="00D75883"/>
    <w:rsid w:val="00D96E13"/>
    <w:rsid w:val="00DC6450"/>
    <w:rsid w:val="00DD312C"/>
    <w:rsid w:val="00DD5E00"/>
    <w:rsid w:val="00DE2F95"/>
    <w:rsid w:val="00E067F1"/>
    <w:rsid w:val="00E17248"/>
    <w:rsid w:val="00E542AA"/>
    <w:rsid w:val="00E67F46"/>
    <w:rsid w:val="00E83E01"/>
    <w:rsid w:val="00EC46FC"/>
    <w:rsid w:val="00EC5BA9"/>
    <w:rsid w:val="00EE24E4"/>
    <w:rsid w:val="00EE3CD3"/>
    <w:rsid w:val="00EE5791"/>
    <w:rsid w:val="00F10D9D"/>
    <w:rsid w:val="00F56354"/>
    <w:rsid w:val="00F877B5"/>
    <w:rsid w:val="00F90164"/>
    <w:rsid w:val="00F95621"/>
    <w:rsid w:val="00FB35F0"/>
    <w:rsid w:val="00FC189F"/>
    <w:rsid w:val="00FF2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D55622"/>
  <w15:chartTrackingRefBased/>
  <w15:docId w15:val="{D1A4C57B-464B-4132-81FE-3B3CF5689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2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13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134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13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134C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9589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9589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9589D"/>
  </w:style>
  <w:style w:type="paragraph" w:styleId="ab">
    <w:name w:val="annotation subject"/>
    <w:basedOn w:val="a9"/>
    <w:next w:val="a9"/>
    <w:link w:val="ac"/>
    <w:uiPriority w:val="99"/>
    <w:semiHidden/>
    <w:unhideWhenUsed/>
    <w:rsid w:val="0089589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9589D"/>
    <w:rPr>
      <w:b/>
      <w:bCs/>
    </w:rPr>
  </w:style>
  <w:style w:type="character" w:customStyle="1" w:styleId="result-html">
    <w:name w:val="result-html"/>
    <w:basedOn w:val="a0"/>
    <w:rsid w:val="00885466"/>
  </w:style>
  <w:style w:type="character" w:styleId="ad">
    <w:name w:val="Emphasis"/>
    <w:basedOn w:val="a0"/>
    <w:uiPriority w:val="20"/>
    <w:qFormat/>
    <w:rsid w:val="00885466"/>
    <w:rPr>
      <w:i/>
      <w:iCs/>
    </w:rPr>
  </w:style>
  <w:style w:type="paragraph" w:styleId="ae">
    <w:name w:val="Revision"/>
    <w:hidden/>
    <w:uiPriority w:val="99"/>
    <w:semiHidden/>
    <w:rsid w:val="00D207E5"/>
  </w:style>
  <w:style w:type="paragraph" w:customStyle="1" w:styleId="MDPI12title">
    <w:name w:val="MDPI_1.2_title"/>
    <w:next w:val="a"/>
    <w:qFormat/>
    <w:rsid w:val="00FB35F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7FC5EA-041E-43A5-A8C8-D4FA58EB2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9</Words>
  <Characters>2877</Characters>
  <Application>Microsoft Office Word</Application>
  <DocSecurity>0</DocSecurity>
  <Lines>84</Lines>
  <Paragraphs>52</Paragraphs>
  <ScaleCrop>false</ScaleCrop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文锋</dc:creator>
  <cp:keywords/>
  <dc:description/>
  <cp:lastModifiedBy>文锋 林</cp:lastModifiedBy>
  <cp:revision>4</cp:revision>
  <dcterms:created xsi:type="dcterms:W3CDTF">2025-09-19T12:27:00Z</dcterms:created>
  <dcterms:modified xsi:type="dcterms:W3CDTF">2025-09-21T00:55:00Z</dcterms:modified>
</cp:coreProperties>
</file>